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4CF982" w14:textId="314D3817" w:rsidR="00445437" w:rsidRPr="00FA5A5A" w:rsidRDefault="00CF0084" w:rsidP="00445437">
      <w:pPr>
        <w:pStyle w:val="Heading1"/>
        <w:rPr>
          <w:b/>
        </w:rPr>
      </w:pPr>
      <w:r>
        <w:rPr>
          <w:b/>
        </w:rPr>
        <w:t xml:space="preserve">S1 </w:t>
      </w:r>
      <w:r w:rsidR="00445437" w:rsidRPr="00FA5A5A">
        <w:rPr>
          <w:b/>
        </w:rPr>
        <w:t>Appendix</w:t>
      </w:r>
    </w:p>
    <w:p w14:paraId="370CB277" w14:textId="77777777" w:rsidR="00445437" w:rsidRPr="004C373F" w:rsidRDefault="00445437" w:rsidP="00445437">
      <w:pPr>
        <w:rPr>
          <w:rFonts w:asciiTheme="minorHAnsi" w:hAnsiTheme="minorHAnsi" w:cstheme="minorHAnsi"/>
        </w:rPr>
      </w:pPr>
    </w:p>
    <w:p w14:paraId="7D274895" w14:textId="3B7C17A9" w:rsidR="00AD165C" w:rsidRPr="00FA5A5A" w:rsidRDefault="00AD165C" w:rsidP="00AD165C">
      <w:pPr>
        <w:contextualSpacing/>
        <w:rPr>
          <w:rFonts w:asciiTheme="minorHAnsi" w:hAnsiTheme="minorHAnsi" w:cstheme="minorHAnsi"/>
          <w:b/>
        </w:rPr>
      </w:pPr>
      <w:r w:rsidRPr="00FA5A5A">
        <w:rPr>
          <w:rFonts w:asciiTheme="minorHAnsi" w:hAnsiTheme="minorHAnsi" w:cstheme="minorHAnsi"/>
          <w:b/>
        </w:rPr>
        <w:t>S</w:t>
      </w:r>
      <w:r w:rsidR="006229AD" w:rsidRPr="00FA5A5A">
        <w:rPr>
          <w:rFonts w:asciiTheme="minorHAnsi" w:hAnsiTheme="minorHAnsi" w:cstheme="minorHAnsi"/>
          <w:b/>
        </w:rPr>
        <w:t>1</w:t>
      </w:r>
      <w:r w:rsidRPr="00FA5A5A">
        <w:rPr>
          <w:rFonts w:asciiTheme="minorHAnsi" w:hAnsiTheme="minorHAnsi" w:cstheme="minorHAnsi"/>
          <w:b/>
        </w:rPr>
        <w:t xml:space="preserve"> Table</w:t>
      </w:r>
      <w:r w:rsidR="00FA5A5A" w:rsidRPr="00FA5A5A">
        <w:rPr>
          <w:rFonts w:asciiTheme="minorHAnsi" w:hAnsiTheme="minorHAnsi" w:cstheme="minorHAnsi"/>
          <w:b/>
        </w:rPr>
        <w:t>.</w:t>
      </w:r>
      <w:r w:rsidRPr="00FA5A5A">
        <w:rPr>
          <w:rFonts w:asciiTheme="minorHAnsi" w:hAnsiTheme="minorHAnsi" w:cstheme="minorHAnsi"/>
          <w:b/>
        </w:rPr>
        <w:t xml:space="preserve"> Shortened </w:t>
      </w:r>
      <w:r w:rsidR="00FA5A5A" w:rsidRPr="00FA5A5A">
        <w:rPr>
          <w:rFonts w:asciiTheme="minorHAnsi" w:hAnsiTheme="minorHAnsi" w:cstheme="minorHAnsi"/>
          <w:b/>
        </w:rPr>
        <w:t>V</w:t>
      </w:r>
      <w:r w:rsidRPr="00FA5A5A">
        <w:rPr>
          <w:rFonts w:asciiTheme="minorHAnsi" w:hAnsiTheme="minorHAnsi" w:cstheme="minorHAnsi"/>
          <w:b/>
        </w:rPr>
        <w:t>ersion of MDPQ</w:t>
      </w:r>
      <w:r w:rsidR="00FA5A5A" w:rsidRPr="00FA5A5A">
        <w:rPr>
          <w:rFonts w:asciiTheme="minorHAnsi" w:hAnsiTheme="minorHAnsi" w:cstheme="minorHAnsi"/>
          <w:b/>
        </w:rPr>
        <w:t>.</w:t>
      </w:r>
    </w:p>
    <w:tbl>
      <w:tblPr>
        <w:tblW w:w="7920" w:type="dxa"/>
        <w:tblLook w:val="04A0" w:firstRow="1" w:lastRow="0" w:firstColumn="1" w:lastColumn="0" w:noHBand="0" w:noVBand="1"/>
      </w:tblPr>
      <w:tblGrid>
        <w:gridCol w:w="2880"/>
        <w:gridCol w:w="5040"/>
      </w:tblGrid>
      <w:tr w:rsidR="00AD165C" w:rsidRPr="004C373F" w14:paraId="71CEDC15" w14:textId="77777777" w:rsidTr="00D4691C">
        <w:trPr>
          <w:trHeight w:val="320"/>
        </w:trPr>
        <w:tc>
          <w:tcPr>
            <w:tcW w:w="28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875A9" w14:textId="77777777" w:rsidR="00AD165C" w:rsidRPr="004C373F" w:rsidRDefault="00AD165C" w:rsidP="0063147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Section Title, Question No.</w:t>
            </w:r>
          </w:p>
        </w:tc>
        <w:tc>
          <w:tcPr>
            <w:tcW w:w="5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6C636" w14:textId="77777777" w:rsidR="00AD165C" w:rsidRPr="004C373F" w:rsidRDefault="00AD165C" w:rsidP="0063147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Question</w:t>
            </w:r>
          </w:p>
        </w:tc>
      </w:tr>
      <w:tr w:rsidR="00AD165C" w:rsidRPr="004C373F" w14:paraId="42D2C7A2" w14:textId="77777777" w:rsidTr="00D4691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E02FF" w14:textId="77777777" w:rsidR="00AD165C" w:rsidRPr="004C373F" w:rsidRDefault="00AD165C" w:rsidP="0063147B">
            <w:pPr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Mobile Device Basics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C3BC" w14:textId="77777777" w:rsidR="00AD165C" w:rsidRPr="004C373F" w:rsidRDefault="00AD165C" w:rsidP="0063147B">
            <w:pPr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 </w:t>
            </w:r>
          </w:p>
        </w:tc>
      </w:tr>
      <w:tr w:rsidR="00AD165C" w:rsidRPr="004C373F" w14:paraId="1659FB18" w14:textId="77777777" w:rsidTr="00D4691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15E81" w14:textId="77777777" w:rsidR="00AD165C" w:rsidRPr="004C373F" w:rsidRDefault="00AD165C" w:rsidP="0063147B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34DBD" w14:textId="7032D34A" w:rsidR="00AD165C" w:rsidRPr="004C373F" w:rsidRDefault="00AD165C" w:rsidP="0063147B">
            <w:pPr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Using a mobile device</w:t>
            </w:r>
            <w:r w:rsidR="005831D2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,</w:t>
            </w: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 xml:space="preserve"> I can navigate onscreen menus using the touchscreen</w:t>
            </w:r>
          </w:p>
        </w:tc>
      </w:tr>
      <w:tr w:rsidR="00AD165C" w:rsidRPr="004C373F" w14:paraId="5102A455" w14:textId="77777777" w:rsidTr="00D4691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27A60" w14:textId="77777777" w:rsidR="00AD165C" w:rsidRPr="004C373F" w:rsidRDefault="00AD165C" w:rsidP="0063147B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6043" w14:textId="68E09F96" w:rsidR="00AD165C" w:rsidRPr="004C373F" w:rsidRDefault="00AD165C" w:rsidP="0063147B">
            <w:pPr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Using a mobile device</w:t>
            </w:r>
            <w:r w:rsidR="005831D2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,</w:t>
            </w: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 xml:space="preserve"> I can use the onscreen keyboard to type</w:t>
            </w:r>
          </w:p>
        </w:tc>
      </w:tr>
      <w:tr w:rsidR="00AD165C" w:rsidRPr="004C373F" w14:paraId="74B7DA52" w14:textId="77777777" w:rsidTr="00D4691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74158" w14:textId="77777777" w:rsidR="00AD165C" w:rsidRPr="004C373F" w:rsidRDefault="00AD165C" w:rsidP="00AD165C">
            <w:pPr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Internet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BF76" w14:textId="77777777" w:rsidR="00AD165C" w:rsidRPr="004C373F" w:rsidRDefault="00AD165C" w:rsidP="00AD165C">
            <w:pPr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 </w:t>
            </w:r>
          </w:p>
        </w:tc>
      </w:tr>
      <w:tr w:rsidR="00AD165C" w:rsidRPr="004C373F" w14:paraId="12F64ED7" w14:textId="77777777" w:rsidTr="00D4691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F6E6E" w14:textId="77777777" w:rsidR="00AD165C" w:rsidRPr="004C373F" w:rsidRDefault="00AD165C" w:rsidP="00AD165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4881" w14:textId="0C57384E" w:rsidR="00AD165C" w:rsidRPr="004C373F" w:rsidRDefault="00AD165C" w:rsidP="00AD165C">
            <w:pPr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Using a mobile device</w:t>
            </w:r>
            <w:r w:rsidR="005831D2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,</w:t>
            </w: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 xml:space="preserve"> I can find information about my hobbies and interests on the Internet</w:t>
            </w:r>
          </w:p>
        </w:tc>
      </w:tr>
      <w:tr w:rsidR="00AD165C" w:rsidRPr="004C373F" w14:paraId="34C8A7D4" w14:textId="77777777" w:rsidTr="00D4691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36A5" w14:textId="77777777" w:rsidR="00AD165C" w:rsidRPr="004C373F" w:rsidRDefault="00AD165C" w:rsidP="00AD165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15AF" w14:textId="0917B0A7" w:rsidR="00AD165C" w:rsidRPr="004C373F" w:rsidRDefault="00AD165C" w:rsidP="00AD165C">
            <w:pPr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Using a mobile device</w:t>
            </w:r>
            <w:r w:rsidR="005831D2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,</w:t>
            </w: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 xml:space="preserve"> I can find health information on the Internet</w:t>
            </w:r>
          </w:p>
        </w:tc>
      </w:tr>
      <w:tr w:rsidR="000D58B8" w:rsidRPr="004C373F" w14:paraId="2C54EF9B" w14:textId="77777777" w:rsidTr="00D4691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B2DE9" w14:textId="77777777" w:rsidR="000D58B8" w:rsidRPr="004C373F" w:rsidRDefault="000D58B8" w:rsidP="000D58B8">
            <w:pPr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Entertainment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CF878" w14:textId="77777777" w:rsidR="000D58B8" w:rsidRPr="004C373F" w:rsidRDefault="000D58B8" w:rsidP="000D58B8">
            <w:pPr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 </w:t>
            </w:r>
          </w:p>
        </w:tc>
      </w:tr>
      <w:tr w:rsidR="000D58B8" w:rsidRPr="004C373F" w14:paraId="5376ACA6" w14:textId="77777777" w:rsidTr="00D4691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8E93F" w14:textId="77777777" w:rsidR="000D58B8" w:rsidRPr="004C373F" w:rsidRDefault="000D58B8" w:rsidP="000D58B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8EADB" w14:textId="6CE09F80" w:rsidR="000D58B8" w:rsidRPr="004C373F" w:rsidRDefault="000D58B8" w:rsidP="000D58B8">
            <w:pPr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Using a mobile device</w:t>
            </w:r>
            <w:r w:rsidR="005831D2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,</w:t>
            </w: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 xml:space="preserve"> I can use the device’s online “store” to find games and other forms of entertainment (e.g., using Apple App Store or Google Play Store)</w:t>
            </w:r>
          </w:p>
        </w:tc>
      </w:tr>
      <w:tr w:rsidR="000D58B8" w:rsidRPr="004C373F" w14:paraId="410D2C91" w14:textId="77777777" w:rsidTr="00D4691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CA3506" w14:textId="77777777" w:rsidR="000D58B8" w:rsidRPr="004C373F" w:rsidRDefault="000D58B8" w:rsidP="000D58B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0DD0F" w14:textId="0053F17B" w:rsidR="000D58B8" w:rsidRPr="004C373F" w:rsidRDefault="000D58B8" w:rsidP="000D58B8">
            <w:pPr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Using a mobile device</w:t>
            </w:r>
            <w:r w:rsidR="005831D2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,</w:t>
            </w: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 xml:space="preserve"> I can listen to music</w:t>
            </w:r>
          </w:p>
        </w:tc>
      </w:tr>
      <w:tr w:rsidR="000D58B8" w:rsidRPr="004C373F" w14:paraId="4E7B55A9" w14:textId="77777777" w:rsidTr="00D4691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37F48" w14:textId="77777777" w:rsidR="000D58B8" w:rsidRPr="004C373F" w:rsidRDefault="000D58B8" w:rsidP="000D58B8">
            <w:pPr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Troubleshooting and Software Management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6C75F" w14:textId="77777777" w:rsidR="000D58B8" w:rsidRPr="004C373F" w:rsidRDefault="000D58B8" w:rsidP="000D58B8">
            <w:pPr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 </w:t>
            </w:r>
          </w:p>
        </w:tc>
      </w:tr>
      <w:tr w:rsidR="000D58B8" w:rsidRPr="004C373F" w14:paraId="355192CD" w14:textId="77777777" w:rsidTr="00D4691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21F8A" w14:textId="77777777" w:rsidR="000D58B8" w:rsidRPr="004C373F" w:rsidRDefault="000D58B8" w:rsidP="000D58B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0E798" w14:textId="2F63B874" w:rsidR="000D58B8" w:rsidRPr="004C373F" w:rsidRDefault="000D58B8" w:rsidP="000D58B8">
            <w:pPr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Using a mobile device</w:t>
            </w:r>
            <w:r w:rsidR="005831D2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,</w:t>
            </w: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 xml:space="preserve"> I can update games and other applications</w:t>
            </w:r>
          </w:p>
        </w:tc>
      </w:tr>
      <w:tr w:rsidR="000D58B8" w:rsidRPr="004C373F" w14:paraId="6361E224" w14:textId="77777777" w:rsidTr="00D4691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9A17C" w14:textId="77777777" w:rsidR="000D58B8" w:rsidRPr="004C373F" w:rsidRDefault="000D58B8" w:rsidP="000D58B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4D1CF" w14:textId="1FA7F989" w:rsidR="000D58B8" w:rsidRPr="004C373F" w:rsidRDefault="000D58B8" w:rsidP="000D58B8">
            <w:pPr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Using a mobile device</w:t>
            </w:r>
            <w:r w:rsidR="005831D2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,</w:t>
            </w: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 xml:space="preserve"> I can delete games and other applications</w:t>
            </w:r>
          </w:p>
        </w:tc>
      </w:tr>
    </w:tbl>
    <w:p w14:paraId="3D2D674E" w14:textId="77777777" w:rsidR="00AD165C" w:rsidRPr="004C373F" w:rsidRDefault="00AD165C" w:rsidP="00445437">
      <w:pPr>
        <w:contextualSpacing/>
        <w:rPr>
          <w:rFonts w:asciiTheme="minorHAnsi" w:hAnsiTheme="minorHAnsi" w:cstheme="minorHAnsi"/>
        </w:rPr>
      </w:pPr>
    </w:p>
    <w:p w14:paraId="11E0E837" w14:textId="067DF199" w:rsidR="00445437" w:rsidRPr="003A33A6" w:rsidRDefault="00AD165C" w:rsidP="00445437">
      <w:pPr>
        <w:contextualSpacing/>
        <w:rPr>
          <w:rFonts w:asciiTheme="minorHAnsi" w:hAnsiTheme="minorHAnsi" w:cstheme="minorHAnsi"/>
          <w:b/>
        </w:rPr>
      </w:pPr>
      <w:r w:rsidRPr="003A33A6">
        <w:rPr>
          <w:rFonts w:asciiTheme="minorHAnsi" w:hAnsiTheme="minorHAnsi" w:cstheme="minorHAnsi"/>
          <w:b/>
        </w:rPr>
        <w:t>S</w:t>
      </w:r>
      <w:r w:rsidR="006229AD" w:rsidRPr="003A33A6">
        <w:rPr>
          <w:rFonts w:asciiTheme="minorHAnsi" w:hAnsiTheme="minorHAnsi" w:cstheme="minorHAnsi"/>
          <w:b/>
        </w:rPr>
        <w:t>2</w:t>
      </w:r>
      <w:r w:rsidRPr="003A33A6">
        <w:rPr>
          <w:rFonts w:asciiTheme="minorHAnsi" w:hAnsiTheme="minorHAnsi" w:cstheme="minorHAnsi"/>
          <w:b/>
        </w:rPr>
        <w:t xml:space="preserve"> Table</w:t>
      </w:r>
      <w:r w:rsidR="00FA5A5A" w:rsidRPr="003A33A6">
        <w:rPr>
          <w:rFonts w:asciiTheme="minorHAnsi" w:hAnsiTheme="minorHAnsi" w:cstheme="minorHAnsi"/>
          <w:b/>
        </w:rPr>
        <w:t>.</w:t>
      </w:r>
      <w:r w:rsidR="00445437" w:rsidRPr="003A33A6">
        <w:rPr>
          <w:rFonts w:asciiTheme="minorHAnsi" w:hAnsiTheme="minorHAnsi" w:cstheme="minorHAnsi"/>
          <w:b/>
        </w:rPr>
        <w:t xml:space="preserve"> </w:t>
      </w:r>
      <w:r w:rsidRPr="003A33A6">
        <w:rPr>
          <w:rFonts w:asciiTheme="minorHAnsi" w:hAnsiTheme="minorHAnsi" w:cstheme="minorHAnsi"/>
          <w:b/>
        </w:rPr>
        <w:t xml:space="preserve">Demographics </w:t>
      </w:r>
      <w:r w:rsidR="00FA5A5A" w:rsidRPr="003A33A6">
        <w:rPr>
          <w:rFonts w:asciiTheme="minorHAnsi" w:hAnsiTheme="minorHAnsi" w:cstheme="minorHAnsi"/>
          <w:b/>
        </w:rPr>
        <w:t>Q</w:t>
      </w:r>
      <w:r w:rsidRPr="003A33A6">
        <w:rPr>
          <w:rFonts w:asciiTheme="minorHAnsi" w:hAnsiTheme="minorHAnsi" w:cstheme="minorHAnsi"/>
          <w:b/>
        </w:rPr>
        <w:t>uestionnaire</w:t>
      </w:r>
      <w:r w:rsidR="00445437" w:rsidRPr="003A33A6">
        <w:rPr>
          <w:rFonts w:asciiTheme="minorHAnsi" w:hAnsiTheme="minorHAnsi" w:cstheme="minorHAnsi"/>
          <w:b/>
        </w:rPr>
        <w:t xml:space="preserve"> in the </w:t>
      </w:r>
      <w:r w:rsidR="00FA5A5A" w:rsidRPr="003A33A6">
        <w:rPr>
          <w:rFonts w:asciiTheme="minorHAnsi" w:hAnsiTheme="minorHAnsi" w:cstheme="minorHAnsi"/>
          <w:b/>
        </w:rPr>
        <w:t>B</w:t>
      </w:r>
      <w:r w:rsidR="00445437" w:rsidRPr="003A33A6">
        <w:rPr>
          <w:rFonts w:asciiTheme="minorHAnsi" w:hAnsiTheme="minorHAnsi" w:cstheme="minorHAnsi"/>
          <w:b/>
        </w:rPr>
        <w:t xml:space="preserve">aseline </w:t>
      </w:r>
      <w:r w:rsidR="00FA5A5A" w:rsidRPr="003A33A6">
        <w:rPr>
          <w:rFonts w:asciiTheme="minorHAnsi" w:hAnsiTheme="minorHAnsi" w:cstheme="minorHAnsi"/>
          <w:b/>
        </w:rPr>
        <w:t>S</w:t>
      </w:r>
      <w:r w:rsidR="00445437" w:rsidRPr="003A33A6">
        <w:rPr>
          <w:rFonts w:asciiTheme="minorHAnsi" w:hAnsiTheme="minorHAnsi" w:cstheme="minorHAnsi"/>
          <w:b/>
        </w:rPr>
        <w:t>urvey</w:t>
      </w:r>
      <w:r w:rsidR="00FA5A5A" w:rsidRPr="003A33A6">
        <w:rPr>
          <w:rFonts w:asciiTheme="minorHAnsi" w:hAnsiTheme="minorHAnsi" w:cstheme="minorHAnsi"/>
          <w:b/>
        </w:rPr>
        <w:t>.</w:t>
      </w:r>
    </w:p>
    <w:tbl>
      <w:tblPr>
        <w:tblW w:w="7920" w:type="dxa"/>
        <w:tblLook w:val="04A0" w:firstRow="1" w:lastRow="0" w:firstColumn="1" w:lastColumn="0" w:noHBand="0" w:noVBand="1"/>
      </w:tblPr>
      <w:tblGrid>
        <w:gridCol w:w="2880"/>
        <w:gridCol w:w="5040"/>
      </w:tblGrid>
      <w:tr w:rsidR="00445437" w:rsidRPr="004C373F" w14:paraId="64A1FA66" w14:textId="77777777" w:rsidTr="00D4691C">
        <w:trPr>
          <w:trHeight w:val="320"/>
        </w:trPr>
        <w:tc>
          <w:tcPr>
            <w:tcW w:w="28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94764" w14:textId="77777777" w:rsidR="00445437" w:rsidRPr="004C373F" w:rsidRDefault="00445437" w:rsidP="00C71E9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Section Title, Question No.</w:t>
            </w:r>
          </w:p>
        </w:tc>
        <w:tc>
          <w:tcPr>
            <w:tcW w:w="5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4B71F" w14:textId="77777777" w:rsidR="00445437" w:rsidRPr="004C373F" w:rsidRDefault="00445437" w:rsidP="00C71E9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Question</w:t>
            </w:r>
          </w:p>
        </w:tc>
      </w:tr>
      <w:tr w:rsidR="00445437" w:rsidRPr="004C373F" w14:paraId="415AAEEB" w14:textId="77777777" w:rsidTr="00D4691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0089A" w14:textId="77777777" w:rsidR="00445437" w:rsidRPr="004C373F" w:rsidRDefault="00445437" w:rsidP="00C71E97">
            <w:pPr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Demographics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C4DA" w14:textId="77777777" w:rsidR="00445437" w:rsidRPr="004C373F" w:rsidRDefault="00445437" w:rsidP="00C71E97">
            <w:pPr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 </w:t>
            </w:r>
          </w:p>
        </w:tc>
      </w:tr>
      <w:tr w:rsidR="00445437" w:rsidRPr="004C373F" w14:paraId="2EAE9567" w14:textId="77777777" w:rsidTr="00D4691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55166" w14:textId="77777777" w:rsidR="00445437" w:rsidRPr="004C373F" w:rsidRDefault="00445437" w:rsidP="00C71E97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0A2B4" w14:textId="77777777" w:rsidR="00445437" w:rsidRPr="004C373F" w:rsidRDefault="00445437" w:rsidP="00C71E97">
            <w:pPr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Age</w:t>
            </w:r>
          </w:p>
        </w:tc>
      </w:tr>
      <w:tr w:rsidR="00445437" w:rsidRPr="004C373F" w14:paraId="29C21559" w14:textId="77777777" w:rsidTr="00D4691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66B3A" w14:textId="77777777" w:rsidR="00445437" w:rsidRPr="004C373F" w:rsidRDefault="00445437" w:rsidP="00C71E97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95F7" w14:textId="77777777" w:rsidR="00445437" w:rsidRPr="004C373F" w:rsidRDefault="00445437" w:rsidP="00C71E97">
            <w:pPr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Sex</w:t>
            </w:r>
          </w:p>
        </w:tc>
      </w:tr>
      <w:tr w:rsidR="00445437" w:rsidRPr="004C373F" w14:paraId="4ACE8218" w14:textId="77777777" w:rsidTr="00D4691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9D166" w14:textId="77777777" w:rsidR="00445437" w:rsidRPr="004C373F" w:rsidRDefault="00445437" w:rsidP="00C71E97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F645" w14:textId="77777777" w:rsidR="00445437" w:rsidRPr="004C373F" w:rsidRDefault="00445437" w:rsidP="00C71E97">
            <w:pPr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Hispanic or Spanish Origin</w:t>
            </w:r>
          </w:p>
        </w:tc>
      </w:tr>
      <w:tr w:rsidR="00445437" w:rsidRPr="004C373F" w14:paraId="2119B39C" w14:textId="77777777" w:rsidTr="00D4691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1A211" w14:textId="77777777" w:rsidR="00445437" w:rsidRPr="004C373F" w:rsidRDefault="00445437" w:rsidP="00C71E97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4DBB" w14:textId="77777777" w:rsidR="00445437" w:rsidRPr="004C373F" w:rsidRDefault="00445437" w:rsidP="00C71E97">
            <w:pPr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Race or Ethnicity</w:t>
            </w:r>
          </w:p>
        </w:tc>
      </w:tr>
      <w:tr w:rsidR="00445437" w:rsidRPr="004C373F" w14:paraId="3C5FC2F8" w14:textId="77777777" w:rsidTr="00D4691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C35BF" w14:textId="77777777" w:rsidR="00445437" w:rsidRPr="004C373F" w:rsidRDefault="00445437" w:rsidP="00C71E97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C491" w14:textId="77777777" w:rsidR="00445437" w:rsidRPr="004C373F" w:rsidRDefault="00445437" w:rsidP="00C71E97">
            <w:pPr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Education</w:t>
            </w:r>
          </w:p>
        </w:tc>
      </w:tr>
      <w:tr w:rsidR="00445437" w:rsidRPr="004C373F" w14:paraId="5970172C" w14:textId="77777777" w:rsidTr="00D4691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78B32" w14:textId="77777777" w:rsidR="00445437" w:rsidRPr="004C373F" w:rsidRDefault="00445437" w:rsidP="00C71E97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6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D49B" w14:textId="77777777" w:rsidR="00445437" w:rsidRPr="004C373F" w:rsidRDefault="00445437" w:rsidP="00C71E97">
            <w:pPr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Annual Income</w:t>
            </w:r>
          </w:p>
        </w:tc>
      </w:tr>
    </w:tbl>
    <w:p w14:paraId="3C35DD29" w14:textId="77777777" w:rsidR="006007CB" w:rsidRPr="004C373F" w:rsidRDefault="006007CB">
      <w:pPr>
        <w:rPr>
          <w:rFonts w:asciiTheme="minorHAnsi" w:hAnsiTheme="minorHAnsi" w:cstheme="minorHAnsi"/>
          <w:szCs w:val="20"/>
        </w:rPr>
      </w:pPr>
    </w:p>
    <w:p w14:paraId="79723021" w14:textId="0E172D92" w:rsidR="00445437" w:rsidRPr="003A33A6" w:rsidRDefault="00445437">
      <w:pPr>
        <w:rPr>
          <w:rFonts w:asciiTheme="minorHAnsi" w:hAnsiTheme="minorHAnsi" w:cstheme="minorHAnsi"/>
          <w:b/>
          <w:szCs w:val="20"/>
        </w:rPr>
      </w:pPr>
      <w:r w:rsidRPr="003A33A6">
        <w:rPr>
          <w:rFonts w:asciiTheme="minorHAnsi" w:hAnsiTheme="minorHAnsi" w:cstheme="minorHAnsi"/>
          <w:b/>
          <w:szCs w:val="20"/>
        </w:rPr>
        <w:t>S</w:t>
      </w:r>
      <w:r w:rsidR="006229AD" w:rsidRPr="003A33A6">
        <w:rPr>
          <w:rFonts w:asciiTheme="minorHAnsi" w:hAnsiTheme="minorHAnsi" w:cstheme="minorHAnsi"/>
          <w:b/>
          <w:szCs w:val="20"/>
        </w:rPr>
        <w:t>3</w:t>
      </w:r>
      <w:r w:rsidRPr="003A33A6">
        <w:rPr>
          <w:rFonts w:asciiTheme="minorHAnsi" w:hAnsiTheme="minorHAnsi" w:cstheme="minorHAnsi"/>
          <w:b/>
          <w:szCs w:val="20"/>
        </w:rPr>
        <w:t xml:space="preserve"> Table</w:t>
      </w:r>
      <w:r w:rsidR="003A33A6" w:rsidRPr="003A33A6">
        <w:rPr>
          <w:rFonts w:asciiTheme="minorHAnsi" w:hAnsiTheme="minorHAnsi" w:cstheme="minorHAnsi"/>
          <w:b/>
          <w:szCs w:val="20"/>
        </w:rPr>
        <w:t>.</w:t>
      </w:r>
      <w:r w:rsidRPr="003A33A6">
        <w:rPr>
          <w:rFonts w:asciiTheme="minorHAnsi" w:hAnsiTheme="minorHAnsi" w:cstheme="minorHAnsi"/>
          <w:b/>
          <w:szCs w:val="20"/>
        </w:rPr>
        <w:t xml:space="preserve"> Questions in the </w:t>
      </w:r>
      <w:r w:rsidR="003A33A6" w:rsidRPr="003A33A6">
        <w:rPr>
          <w:rFonts w:asciiTheme="minorHAnsi" w:hAnsiTheme="minorHAnsi" w:cstheme="minorHAnsi"/>
          <w:b/>
          <w:szCs w:val="20"/>
        </w:rPr>
        <w:t>F</w:t>
      </w:r>
      <w:r w:rsidRPr="003A33A6">
        <w:rPr>
          <w:rFonts w:asciiTheme="minorHAnsi" w:hAnsiTheme="minorHAnsi" w:cstheme="minorHAnsi"/>
          <w:b/>
          <w:szCs w:val="20"/>
        </w:rPr>
        <w:t>ollow-</w:t>
      </w:r>
      <w:r w:rsidR="003A33A6" w:rsidRPr="003A33A6">
        <w:rPr>
          <w:rFonts w:asciiTheme="minorHAnsi" w:hAnsiTheme="minorHAnsi" w:cstheme="minorHAnsi"/>
          <w:b/>
          <w:szCs w:val="20"/>
        </w:rPr>
        <w:t>U</w:t>
      </w:r>
      <w:r w:rsidRPr="003A33A6">
        <w:rPr>
          <w:rFonts w:asciiTheme="minorHAnsi" w:hAnsiTheme="minorHAnsi" w:cstheme="minorHAnsi"/>
          <w:b/>
          <w:szCs w:val="20"/>
        </w:rPr>
        <w:t xml:space="preserve">p </w:t>
      </w:r>
      <w:r w:rsidR="003A33A6" w:rsidRPr="003A33A6">
        <w:rPr>
          <w:rFonts w:asciiTheme="minorHAnsi" w:hAnsiTheme="minorHAnsi" w:cstheme="minorHAnsi"/>
          <w:b/>
          <w:szCs w:val="20"/>
        </w:rPr>
        <w:t>S</w:t>
      </w:r>
      <w:r w:rsidRPr="003A33A6">
        <w:rPr>
          <w:rFonts w:asciiTheme="minorHAnsi" w:hAnsiTheme="minorHAnsi" w:cstheme="minorHAnsi"/>
          <w:b/>
          <w:szCs w:val="20"/>
        </w:rPr>
        <w:t>urveys</w:t>
      </w:r>
      <w:r w:rsidR="003A33A6">
        <w:rPr>
          <w:rFonts w:asciiTheme="minorHAnsi" w:hAnsiTheme="minorHAnsi" w:cstheme="minorHAnsi"/>
          <w:b/>
          <w:szCs w:val="20"/>
        </w:rPr>
        <w:t>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880"/>
        <w:gridCol w:w="6480"/>
      </w:tblGrid>
      <w:tr w:rsidR="00445437" w:rsidRPr="004C373F" w14:paraId="5E83B245" w14:textId="77777777" w:rsidTr="00EE4D80">
        <w:trPr>
          <w:trHeight w:val="320"/>
        </w:trPr>
        <w:tc>
          <w:tcPr>
            <w:tcW w:w="28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D51B5" w14:textId="77777777" w:rsidR="00445437" w:rsidRPr="004C373F" w:rsidRDefault="00445437" w:rsidP="00C71E9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Section Title, Question No.</w:t>
            </w:r>
          </w:p>
        </w:tc>
        <w:tc>
          <w:tcPr>
            <w:tcW w:w="6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46001" w14:textId="77777777" w:rsidR="00445437" w:rsidRPr="004C373F" w:rsidRDefault="00445437" w:rsidP="00C71E9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Question</w:t>
            </w:r>
          </w:p>
        </w:tc>
      </w:tr>
      <w:tr w:rsidR="00445437" w:rsidRPr="004C373F" w14:paraId="0B093053" w14:textId="77777777" w:rsidTr="00EE4D80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AEBD6" w14:textId="77777777" w:rsidR="00445437" w:rsidRPr="004C373F" w:rsidRDefault="00445437" w:rsidP="00C71E97">
            <w:pPr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Hospital Readmission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6ABA" w14:textId="77777777" w:rsidR="00445437" w:rsidRPr="004C373F" w:rsidRDefault="00445437" w:rsidP="00C71E97">
            <w:pPr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 </w:t>
            </w:r>
          </w:p>
        </w:tc>
      </w:tr>
      <w:tr w:rsidR="00445437" w:rsidRPr="004C373F" w14:paraId="3F320EB8" w14:textId="77777777" w:rsidTr="00EE4D80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8F8FF4" w14:textId="77777777" w:rsidR="00445437" w:rsidRPr="004C373F" w:rsidRDefault="00445437" w:rsidP="00C71E97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27F7F" w14:textId="77777777" w:rsidR="00445437" w:rsidRPr="004C373F" w:rsidRDefault="00445437" w:rsidP="00C71E97">
            <w:pPr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Have you been hospitalized within the last 4 weeks/3 months/6 months? (Do not include Emergency Room visits where you were not admitted to the hospital.)</w:t>
            </w:r>
          </w:p>
        </w:tc>
      </w:tr>
      <w:tr w:rsidR="00445437" w:rsidRPr="004C373F" w14:paraId="131FC8BC" w14:textId="77777777" w:rsidTr="00EE4D80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6BC0" w14:textId="77777777" w:rsidR="00445437" w:rsidRPr="004C373F" w:rsidRDefault="00445437" w:rsidP="00C71E97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lastRenderedPageBreak/>
              <w:t>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ACD1" w14:textId="77777777" w:rsidR="00445437" w:rsidRPr="004C373F" w:rsidRDefault="00445437" w:rsidP="00C71E97">
            <w:pPr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When was the first day of your first hospitalization?</w:t>
            </w:r>
          </w:p>
        </w:tc>
      </w:tr>
      <w:tr w:rsidR="00445437" w:rsidRPr="004C373F" w14:paraId="00D8E58A" w14:textId="77777777" w:rsidTr="00EE4D80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4A30C" w14:textId="77777777" w:rsidR="00445437" w:rsidRPr="004C373F" w:rsidRDefault="00445437" w:rsidP="00C71E97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D987" w14:textId="77777777" w:rsidR="00445437" w:rsidRPr="004C373F" w:rsidRDefault="00445437" w:rsidP="00C71E97">
            <w:pPr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What is the name of the hospital where you were first hospitalized</w:t>
            </w:r>
          </w:p>
        </w:tc>
      </w:tr>
      <w:tr w:rsidR="00445437" w:rsidRPr="004C373F" w14:paraId="6F1E3CC1" w14:textId="77777777" w:rsidTr="00EE4D80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A9C47" w14:textId="77777777" w:rsidR="00445437" w:rsidRPr="004C373F" w:rsidRDefault="00445437" w:rsidP="00C71E97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0BAA" w14:textId="77777777" w:rsidR="00445437" w:rsidRPr="004C373F" w:rsidRDefault="00445437" w:rsidP="00C71E97">
            <w:pPr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 xml:space="preserve">How many times </w:t>
            </w:r>
            <w:proofErr w:type="gramStart"/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were</w:t>
            </w:r>
            <w:proofErr w:type="gramEnd"/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 xml:space="preserve"> you hospitalized in the last 4 weeks/3 months/6 months?</w:t>
            </w:r>
          </w:p>
        </w:tc>
      </w:tr>
      <w:tr w:rsidR="00445437" w:rsidRPr="004C373F" w14:paraId="71065D5C" w14:textId="77777777" w:rsidTr="00EE4D80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D9EF3" w14:textId="77777777" w:rsidR="00445437" w:rsidRPr="004C373F" w:rsidRDefault="00445437" w:rsidP="00C71E97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5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C8FE" w14:textId="77777777" w:rsidR="00445437" w:rsidRPr="004C373F" w:rsidRDefault="00445437" w:rsidP="00C71E97">
            <w:pPr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How many nights were you in the hospital?</w:t>
            </w:r>
          </w:p>
        </w:tc>
      </w:tr>
      <w:tr w:rsidR="00445437" w:rsidRPr="004C373F" w14:paraId="6584EF29" w14:textId="77777777" w:rsidTr="00EE4D80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88F41" w14:textId="77777777" w:rsidR="00445437" w:rsidRPr="004C373F" w:rsidRDefault="00445437" w:rsidP="00445437">
            <w:pPr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ER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7BC4" w14:textId="77777777" w:rsidR="00445437" w:rsidRPr="004C373F" w:rsidRDefault="00445437" w:rsidP="00C71E97">
            <w:pPr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</w:p>
        </w:tc>
      </w:tr>
      <w:tr w:rsidR="00445437" w:rsidRPr="004C373F" w14:paraId="25711F14" w14:textId="77777777" w:rsidTr="00EE4D80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7D362" w14:textId="77777777" w:rsidR="00445437" w:rsidRPr="004C373F" w:rsidRDefault="00445437" w:rsidP="00445437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5281F" w14:textId="77777777" w:rsidR="00445437" w:rsidRPr="004C373F" w:rsidRDefault="00445437" w:rsidP="00C71E97">
            <w:pPr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Have you visited the emergency room within the last 4 weeks/3 months/6 months (whether or not you were admitted to the hospital)?</w:t>
            </w:r>
          </w:p>
        </w:tc>
      </w:tr>
      <w:tr w:rsidR="00445437" w:rsidRPr="004C373F" w14:paraId="7F075A08" w14:textId="77777777" w:rsidTr="00EE4D80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218CE" w14:textId="77777777" w:rsidR="00445437" w:rsidRPr="004C373F" w:rsidRDefault="00445437" w:rsidP="00445437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E8F2B" w14:textId="77777777" w:rsidR="00445437" w:rsidRPr="004C373F" w:rsidRDefault="00445437" w:rsidP="00C71E97">
            <w:pPr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When was the first visit to the emergency room?</w:t>
            </w:r>
          </w:p>
        </w:tc>
      </w:tr>
      <w:tr w:rsidR="00445437" w:rsidRPr="004C373F" w14:paraId="3B18AE44" w14:textId="77777777" w:rsidTr="00EE4D80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5D6F2" w14:textId="77777777" w:rsidR="00445437" w:rsidRPr="004C373F" w:rsidRDefault="00445437" w:rsidP="00445437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3ED6F" w14:textId="77777777" w:rsidR="00445437" w:rsidRPr="004C373F" w:rsidRDefault="00445437" w:rsidP="00C71E97">
            <w:pPr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What is the name of the emergency room you first visited?</w:t>
            </w:r>
          </w:p>
        </w:tc>
      </w:tr>
      <w:tr w:rsidR="00445437" w:rsidRPr="004C373F" w14:paraId="6CABE958" w14:textId="77777777" w:rsidTr="00EE4D80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2329B" w14:textId="77777777" w:rsidR="00445437" w:rsidRPr="004C373F" w:rsidRDefault="00445437" w:rsidP="00445437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C3E39" w14:textId="77777777" w:rsidR="00445437" w:rsidRPr="004C373F" w:rsidRDefault="00445437" w:rsidP="00C71E97">
            <w:pPr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How many visits to any emergency did you have in the last 4 weeks/3 months/6 months?</w:t>
            </w:r>
          </w:p>
        </w:tc>
      </w:tr>
      <w:tr w:rsidR="00445437" w:rsidRPr="004C373F" w14:paraId="716AECD4" w14:textId="77777777" w:rsidTr="00EE4D80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3D09A" w14:textId="77777777" w:rsidR="00445437" w:rsidRPr="004C373F" w:rsidRDefault="00445437" w:rsidP="00445437">
            <w:pPr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Device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672B1" w14:textId="77777777" w:rsidR="00445437" w:rsidRPr="004C373F" w:rsidRDefault="00445437" w:rsidP="00C71E97">
            <w:pPr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</w:p>
        </w:tc>
      </w:tr>
      <w:tr w:rsidR="00445437" w:rsidRPr="004C373F" w14:paraId="1A700FD7" w14:textId="77777777" w:rsidTr="00EE4D80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C7D06" w14:textId="77777777" w:rsidR="00445437" w:rsidRPr="004C373F" w:rsidRDefault="00445437" w:rsidP="00445437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51A56" w14:textId="77777777" w:rsidR="00445437" w:rsidRPr="004C373F" w:rsidRDefault="00C42EFB" w:rsidP="00C71E97">
            <w:pPr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On a scale of 1-5, with 1 being not at all helpful and 5 being extremely helpful did you find the Fitbit?</w:t>
            </w:r>
          </w:p>
        </w:tc>
      </w:tr>
      <w:tr w:rsidR="00445437" w:rsidRPr="004C373F" w14:paraId="6A26EA74" w14:textId="77777777" w:rsidTr="00EE4D80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C603A" w14:textId="77777777" w:rsidR="00445437" w:rsidRPr="004C373F" w:rsidRDefault="00445437" w:rsidP="00445437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488F4" w14:textId="77777777" w:rsidR="00445437" w:rsidRPr="004C373F" w:rsidRDefault="00C42EFB" w:rsidP="00C71E97">
            <w:pPr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What did you like and/or dislike about the Fitbit? Follow up: how easy was incorporating the Fitbit into your daily life?</w:t>
            </w:r>
          </w:p>
        </w:tc>
      </w:tr>
      <w:tr w:rsidR="00445437" w:rsidRPr="004C373F" w14:paraId="1C24B0F7" w14:textId="77777777" w:rsidTr="00EE4D80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D60F8" w14:textId="77777777" w:rsidR="00445437" w:rsidRPr="004C373F" w:rsidRDefault="00445437" w:rsidP="00445437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DFB76" w14:textId="77777777" w:rsidR="00445437" w:rsidRPr="004C373F" w:rsidRDefault="00C42EFB" w:rsidP="00C71E97">
            <w:pPr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Did the Fitbit help you adhere to your care plan? Why or why not?</w:t>
            </w:r>
          </w:p>
        </w:tc>
      </w:tr>
      <w:tr w:rsidR="00C42EFB" w:rsidRPr="004C373F" w14:paraId="4FC507E3" w14:textId="77777777" w:rsidTr="00EE4D80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A5B811" w14:textId="77777777" w:rsidR="00C42EFB" w:rsidRPr="004C373F" w:rsidRDefault="00C42EFB" w:rsidP="00C42EFB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330D3" w14:textId="77777777" w:rsidR="00C42EFB" w:rsidRPr="004C373F" w:rsidRDefault="00C42EFB" w:rsidP="00C42EFB">
            <w:pPr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On a scale of 1-5, with 1 being not at all helpful and 5 being extremely helpful did you find the scale?</w:t>
            </w:r>
          </w:p>
        </w:tc>
      </w:tr>
      <w:tr w:rsidR="00C42EFB" w:rsidRPr="004C373F" w14:paraId="28697B06" w14:textId="77777777" w:rsidTr="00EE4D80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C6542" w14:textId="77777777" w:rsidR="00C42EFB" w:rsidRPr="004C373F" w:rsidRDefault="00C42EFB" w:rsidP="00C42EFB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5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56DFE" w14:textId="77777777" w:rsidR="00C42EFB" w:rsidRPr="004C373F" w:rsidRDefault="00C42EFB" w:rsidP="00C42EFB">
            <w:pPr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What did you like and/or dislike about the scale? Follow up: how easy was incorporating the scale into your daily life?</w:t>
            </w:r>
          </w:p>
        </w:tc>
      </w:tr>
      <w:tr w:rsidR="00C42EFB" w:rsidRPr="004C373F" w14:paraId="17609D58" w14:textId="77777777" w:rsidTr="00EE4D80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14F2C" w14:textId="77777777" w:rsidR="00C42EFB" w:rsidRPr="004C373F" w:rsidRDefault="00C42EFB" w:rsidP="00C42EFB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6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73B73" w14:textId="77777777" w:rsidR="00C42EFB" w:rsidRPr="004C373F" w:rsidRDefault="00C42EFB" w:rsidP="00C42EFB">
            <w:pPr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Did the scale help you adhere to your care plan? Why or why not?</w:t>
            </w:r>
          </w:p>
        </w:tc>
      </w:tr>
      <w:tr w:rsidR="00C42EFB" w:rsidRPr="004C373F" w14:paraId="2944A5AD" w14:textId="77777777" w:rsidTr="00EE4D80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10864" w14:textId="77777777" w:rsidR="00C42EFB" w:rsidRPr="004C373F" w:rsidRDefault="00C42EFB" w:rsidP="00C42EFB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7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BD2D9" w14:textId="77777777" w:rsidR="00C42EFB" w:rsidRPr="004C373F" w:rsidRDefault="00C42EFB" w:rsidP="00C42EFB">
            <w:pPr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On a scale of 1-5, with 1 being not at all helpful and 5 being extremely helpful did you find the pill bottle cap?</w:t>
            </w:r>
          </w:p>
        </w:tc>
      </w:tr>
      <w:tr w:rsidR="00C42EFB" w:rsidRPr="004C373F" w14:paraId="5A225ED9" w14:textId="77777777" w:rsidTr="00EE4D80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4A554" w14:textId="77777777" w:rsidR="00C42EFB" w:rsidRPr="004C373F" w:rsidRDefault="00C42EFB" w:rsidP="00C42EFB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8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76C4B" w14:textId="77777777" w:rsidR="00C42EFB" w:rsidRPr="004C373F" w:rsidRDefault="00C42EFB" w:rsidP="00C42EFB">
            <w:pPr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What did you like and/or dislike about the pill bottle cap? Follow up: how easy was incorporating the pill bottle cap into your daily life?</w:t>
            </w:r>
          </w:p>
        </w:tc>
      </w:tr>
      <w:tr w:rsidR="00C42EFB" w:rsidRPr="004C373F" w14:paraId="72B13B03" w14:textId="77777777" w:rsidTr="00EE4D80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9D905B" w14:textId="77777777" w:rsidR="00C42EFB" w:rsidRPr="004C373F" w:rsidRDefault="00C42EFB" w:rsidP="00C42EFB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9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7F7FA" w14:textId="77777777" w:rsidR="00C42EFB" w:rsidRPr="004C373F" w:rsidRDefault="00C42EFB" w:rsidP="00C42EFB">
            <w:pPr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Did the pill bottle cap help you adhere to your care plan? Why or why not?</w:t>
            </w:r>
          </w:p>
        </w:tc>
      </w:tr>
      <w:tr w:rsidR="00C42EFB" w:rsidRPr="004C373F" w14:paraId="7FB8C7CF" w14:textId="77777777" w:rsidTr="00EE4D80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1D269" w14:textId="77777777" w:rsidR="00C42EFB" w:rsidRPr="004C373F" w:rsidRDefault="00C42EFB" w:rsidP="00C42EFB">
            <w:pPr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Extra Question Upon Completion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1C469" w14:textId="77777777" w:rsidR="00C42EFB" w:rsidRPr="004C373F" w:rsidRDefault="00C42EFB" w:rsidP="00C42EFB">
            <w:pPr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</w:p>
        </w:tc>
      </w:tr>
      <w:tr w:rsidR="00C42EFB" w:rsidRPr="004C373F" w14:paraId="1DA7D797" w14:textId="77777777" w:rsidTr="00EE4D80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63DF7" w14:textId="77777777" w:rsidR="00C42EFB" w:rsidRPr="004C373F" w:rsidRDefault="00C42EFB" w:rsidP="00C42EFB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430FB" w14:textId="77777777" w:rsidR="00C42EFB" w:rsidRPr="004C373F" w:rsidRDefault="00C42EFB" w:rsidP="00C42EFB">
            <w:pPr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 w:rsidRPr="004C373F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Are you willing to allow our study team to continue to access data from your monitoring devices?</w:t>
            </w:r>
          </w:p>
        </w:tc>
      </w:tr>
    </w:tbl>
    <w:p w14:paraId="29CBF41D" w14:textId="77777777" w:rsidR="006802F9" w:rsidRDefault="006802F9" w:rsidP="006802F9">
      <w:pPr>
        <w:rPr>
          <w:rFonts w:asciiTheme="minorHAnsi" w:hAnsiTheme="minorHAnsi" w:cstheme="minorHAnsi"/>
          <w:szCs w:val="20"/>
        </w:rPr>
      </w:pPr>
    </w:p>
    <w:p w14:paraId="2800C2F0" w14:textId="7B29CFD6" w:rsidR="000A6E89" w:rsidRPr="00972414" w:rsidRDefault="006802F9" w:rsidP="00555CA2">
      <w:pPr>
        <w:rPr>
          <w:rFonts w:asciiTheme="minorHAnsi" w:hAnsiTheme="minorHAnsi" w:cstheme="minorHAnsi"/>
          <w:b/>
          <w:szCs w:val="20"/>
        </w:rPr>
      </w:pPr>
      <w:r w:rsidRPr="00972414">
        <w:rPr>
          <w:rFonts w:asciiTheme="minorHAnsi" w:hAnsiTheme="minorHAnsi" w:cstheme="minorHAnsi"/>
          <w:b/>
          <w:szCs w:val="20"/>
        </w:rPr>
        <w:t>S</w:t>
      </w:r>
      <w:r w:rsidR="006229AD" w:rsidRPr="00972414">
        <w:rPr>
          <w:rFonts w:asciiTheme="minorHAnsi" w:hAnsiTheme="minorHAnsi" w:cstheme="minorHAnsi"/>
          <w:b/>
          <w:szCs w:val="20"/>
        </w:rPr>
        <w:t>4</w:t>
      </w:r>
      <w:r w:rsidRPr="00972414">
        <w:rPr>
          <w:rFonts w:asciiTheme="minorHAnsi" w:hAnsiTheme="minorHAnsi" w:cstheme="minorHAnsi"/>
          <w:b/>
          <w:szCs w:val="20"/>
        </w:rPr>
        <w:t xml:space="preserve"> Table</w:t>
      </w:r>
      <w:r w:rsidR="000A6E89" w:rsidRPr="00972414">
        <w:rPr>
          <w:rFonts w:asciiTheme="minorHAnsi" w:hAnsiTheme="minorHAnsi" w:cstheme="minorHAnsi"/>
          <w:b/>
          <w:szCs w:val="20"/>
        </w:rPr>
        <w:t>:</w:t>
      </w:r>
      <w:r w:rsidR="00BC0863" w:rsidRPr="00972414">
        <w:rPr>
          <w:rFonts w:asciiTheme="minorHAnsi" w:hAnsiTheme="minorHAnsi" w:cstheme="minorHAnsi"/>
          <w:b/>
          <w:szCs w:val="20"/>
        </w:rPr>
        <w:t xml:space="preserve"> Questionnaires </w:t>
      </w:r>
      <w:r w:rsidR="003A33A6" w:rsidRPr="00972414">
        <w:rPr>
          <w:rFonts w:asciiTheme="minorHAnsi" w:hAnsiTheme="minorHAnsi" w:cstheme="minorHAnsi"/>
          <w:b/>
          <w:szCs w:val="20"/>
        </w:rPr>
        <w:t>S</w:t>
      </w:r>
      <w:r w:rsidR="00BC0863" w:rsidRPr="00972414">
        <w:rPr>
          <w:rFonts w:asciiTheme="minorHAnsi" w:hAnsiTheme="minorHAnsi" w:cstheme="minorHAnsi"/>
          <w:b/>
          <w:szCs w:val="20"/>
        </w:rPr>
        <w:t xml:space="preserve">cores at </w:t>
      </w:r>
      <w:r w:rsidR="003A33A6" w:rsidRPr="00972414">
        <w:rPr>
          <w:rFonts w:asciiTheme="minorHAnsi" w:hAnsiTheme="minorHAnsi" w:cstheme="minorHAnsi"/>
          <w:b/>
          <w:szCs w:val="20"/>
        </w:rPr>
        <w:t>B</w:t>
      </w:r>
      <w:r w:rsidR="00BC0863" w:rsidRPr="00972414">
        <w:rPr>
          <w:rFonts w:asciiTheme="minorHAnsi" w:hAnsiTheme="minorHAnsi" w:cstheme="minorHAnsi"/>
          <w:b/>
          <w:szCs w:val="20"/>
        </w:rPr>
        <w:t xml:space="preserve">aseline and </w:t>
      </w:r>
      <w:r w:rsidR="003A33A6" w:rsidRPr="00972414">
        <w:rPr>
          <w:rFonts w:asciiTheme="minorHAnsi" w:hAnsiTheme="minorHAnsi" w:cstheme="minorHAnsi"/>
          <w:b/>
          <w:szCs w:val="20"/>
        </w:rPr>
        <w:t>F</w:t>
      </w:r>
      <w:r w:rsidR="00BC0863" w:rsidRPr="00972414">
        <w:rPr>
          <w:rFonts w:asciiTheme="minorHAnsi" w:hAnsiTheme="minorHAnsi" w:cstheme="minorHAnsi"/>
          <w:b/>
          <w:szCs w:val="20"/>
        </w:rPr>
        <w:t>ollow-</w:t>
      </w:r>
      <w:r w:rsidR="003A33A6" w:rsidRPr="00972414">
        <w:rPr>
          <w:rFonts w:asciiTheme="minorHAnsi" w:hAnsiTheme="minorHAnsi" w:cstheme="minorHAnsi"/>
          <w:b/>
          <w:szCs w:val="20"/>
        </w:rPr>
        <w:t>U</w:t>
      </w:r>
      <w:r w:rsidR="00BC0863" w:rsidRPr="00972414">
        <w:rPr>
          <w:rFonts w:asciiTheme="minorHAnsi" w:hAnsiTheme="minorHAnsi" w:cstheme="minorHAnsi"/>
          <w:b/>
          <w:szCs w:val="20"/>
        </w:rPr>
        <w:t>p</w:t>
      </w:r>
      <w:r w:rsidR="003A33A6" w:rsidRPr="00972414">
        <w:rPr>
          <w:rFonts w:asciiTheme="minorHAnsi" w:hAnsiTheme="minorHAnsi" w:cstheme="minorHAnsi"/>
          <w:b/>
          <w:szCs w:val="20"/>
        </w:rPr>
        <w:t>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880"/>
        <w:gridCol w:w="1296"/>
        <w:gridCol w:w="1872"/>
        <w:gridCol w:w="1440"/>
        <w:gridCol w:w="1872"/>
      </w:tblGrid>
      <w:tr w:rsidR="00022797" w:rsidRPr="00022797" w14:paraId="73B1DA79" w14:textId="77777777" w:rsidTr="00022797">
        <w:trPr>
          <w:trHeight w:val="320"/>
        </w:trPr>
        <w:tc>
          <w:tcPr>
            <w:tcW w:w="28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98388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sz w:val="20"/>
                <w:szCs w:val="20"/>
                <w:lang w:eastAsia="ko-KR"/>
              </w:rPr>
              <w:t>Questionnaire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7C176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sz w:val="20"/>
                <w:szCs w:val="20"/>
                <w:lang w:eastAsia="ko-KR"/>
              </w:rPr>
              <w:t>Baseline (</w:t>
            </w:r>
            <w:r w:rsidRPr="00022797">
              <w:rPr>
                <w:rFonts w:ascii="Calibri" w:hAnsi="Calibri" w:cs="Calibri"/>
                <w:i/>
                <w:iCs/>
                <w:sz w:val="20"/>
                <w:szCs w:val="20"/>
                <w:lang w:eastAsia="ko-KR"/>
              </w:rPr>
              <w:t>n</w:t>
            </w:r>
            <w:r w:rsidRPr="00022797">
              <w:rPr>
                <w:rFonts w:ascii="Calibri" w:hAnsi="Calibri" w:cs="Calibri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A987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sz w:val="20"/>
                <w:szCs w:val="20"/>
                <w:lang w:eastAsia="ko-KR"/>
              </w:rPr>
              <w:t>Median Score (IQR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57BD5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sz w:val="20"/>
                <w:szCs w:val="20"/>
                <w:lang w:eastAsia="ko-KR"/>
              </w:rPr>
              <w:t>Follow-up (n)</w:t>
            </w: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C6169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sz w:val="20"/>
                <w:szCs w:val="20"/>
                <w:lang w:eastAsia="ko-KR"/>
              </w:rPr>
              <w:t>Median Score (IQR)</w:t>
            </w:r>
          </w:p>
        </w:tc>
      </w:tr>
      <w:tr w:rsidR="00022797" w:rsidRPr="00022797" w14:paraId="01E6210B" w14:textId="77777777" w:rsidTr="00022797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7524A" w14:textId="77777777" w:rsidR="00022797" w:rsidRPr="00022797" w:rsidRDefault="00022797" w:rsidP="0002279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ko-KR"/>
              </w:rPr>
              <w:t>Self-Care of Heart Failure Inde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C9DF3" w14:textId="77777777" w:rsidR="00022797" w:rsidRPr="00022797" w:rsidRDefault="00022797" w:rsidP="00022797">
            <w:pPr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44E8B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5E71E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1B5A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 </w:t>
            </w:r>
          </w:p>
        </w:tc>
      </w:tr>
      <w:tr w:rsidR="00022797" w:rsidRPr="00022797" w14:paraId="21A0279C" w14:textId="77777777" w:rsidTr="00022797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E5233" w14:textId="77777777" w:rsidR="00022797" w:rsidRPr="00022797" w:rsidRDefault="00022797" w:rsidP="0002279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Maintenanc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45902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74A1D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70.0 (52.6-75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310B5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9EE3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76.7 (70.0-93.3)</w:t>
            </w:r>
          </w:p>
        </w:tc>
      </w:tr>
      <w:tr w:rsidR="00022797" w:rsidRPr="00022797" w14:paraId="2C7398B5" w14:textId="77777777" w:rsidTr="00022797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C478B" w14:textId="77777777" w:rsidR="00022797" w:rsidRPr="00022797" w:rsidRDefault="00022797" w:rsidP="0002279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Manageme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157FF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98377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62.5 (45.0-75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53E0E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600D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62.5 (47.5-72.5)</w:t>
            </w:r>
          </w:p>
        </w:tc>
      </w:tr>
      <w:tr w:rsidR="00022797" w:rsidRPr="00022797" w14:paraId="7DA8F973" w14:textId="77777777" w:rsidTr="00022797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62441" w14:textId="77777777" w:rsidR="00022797" w:rsidRPr="00022797" w:rsidRDefault="00022797" w:rsidP="0002279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Confidenc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9BCEA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114AE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72.3 (58.4-91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32F79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341C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58.4 (44.5-66.7)</w:t>
            </w:r>
          </w:p>
        </w:tc>
      </w:tr>
      <w:tr w:rsidR="00022797" w:rsidRPr="00022797" w14:paraId="5E1A7C00" w14:textId="77777777" w:rsidTr="00022797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6A477" w14:textId="77777777" w:rsidR="00022797" w:rsidRPr="00022797" w:rsidRDefault="00022797" w:rsidP="00022797">
            <w:pPr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Seattle Angina Questionnair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05475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4BD35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56.4 (51.1-69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B76A4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49FE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62.8 (55.3-79.3)</w:t>
            </w:r>
          </w:p>
        </w:tc>
      </w:tr>
      <w:tr w:rsidR="00022797" w:rsidRPr="00022797" w14:paraId="5EB46C83" w14:textId="77777777" w:rsidTr="00022797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3E6F7" w14:textId="77777777" w:rsidR="00022797" w:rsidRPr="00022797" w:rsidRDefault="00022797" w:rsidP="00022797">
            <w:pPr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Kansas City Cardiomyopathy Questionnair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058D6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F20A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45.7 (39.3-60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E63D8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12D5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67.9 (47.1-85.7)</w:t>
            </w:r>
          </w:p>
        </w:tc>
      </w:tr>
      <w:tr w:rsidR="00022797" w:rsidRPr="00022797" w14:paraId="2FA8B0D0" w14:textId="77777777" w:rsidTr="00022797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3D699" w14:textId="77777777" w:rsidR="00022797" w:rsidRPr="00022797" w:rsidRDefault="00022797" w:rsidP="0002279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ko-KR"/>
              </w:rPr>
              <w:t>PROMIS Global Healt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C92D5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9DAC1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A152C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2AE1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 </w:t>
            </w:r>
          </w:p>
        </w:tc>
      </w:tr>
      <w:tr w:rsidR="00022797" w:rsidRPr="00022797" w14:paraId="48CC113C" w14:textId="77777777" w:rsidTr="00022797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3E271" w14:textId="77777777" w:rsidR="00022797" w:rsidRPr="00022797" w:rsidRDefault="00022797" w:rsidP="0002279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Physica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302CF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F9F7C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41.1 (34.9-49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61B30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AA54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39.8 (37.4-42.3)</w:t>
            </w:r>
          </w:p>
        </w:tc>
      </w:tr>
      <w:tr w:rsidR="00022797" w:rsidRPr="00022797" w14:paraId="5C211EDC" w14:textId="77777777" w:rsidTr="00022797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E17E4" w14:textId="77777777" w:rsidR="00022797" w:rsidRPr="00022797" w:rsidRDefault="00022797" w:rsidP="0002279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lastRenderedPageBreak/>
              <w:t>Menta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771A7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FD5C1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45.9 (42.3-57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82EE5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E29C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45.8 (43.5-48.3)</w:t>
            </w:r>
          </w:p>
        </w:tc>
      </w:tr>
      <w:tr w:rsidR="00022797" w:rsidRPr="00022797" w14:paraId="3F57048B" w14:textId="77777777" w:rsidTr="00022797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9D3DB" w14:textId="77777777" w:rsidR="00022797" w:rsidRPr="00022797" w:rsidRDefault="00022797" w:rsidP="00022797">
            <w:pPr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PROMIS Physical Funct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17503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2E90E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35.4 (31.3-4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38664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8F08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40.1 (31.0-45.2)</w:t>
            </w:r>
          </w:p>
        </w:tc>
      </w:tr>
      <w:tr w:rsidR="00022797" w:rsidRPr="00022797" w14:paraId="62883BC8" w14:textId="77777777" w:rsidTr="00022797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60BC9" w14:textId="77777777" w:rsidR="00022797" w:rsidRPr="00022797" w:rsidRDefault="00022797" w:rsidP="00022797">
            <w:pPr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PROMIS Fatigu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ED5D7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E7F4F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62.7 (57.9-64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6CA3F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B6D7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52.1 (48.6-62.7)</w:t>
            </w:r>
          </w:p>
        </w:tc>
      </w:tr>
      <w:tr w:rsidR="00022797" w:rsidRPr="00022797" w14:paraId="299CEF49" w14:textId="77777777" w:rsidTr="00022797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A5428" w14:textId="77777777" w:rsidR="00022797" w:rsidRPr="00022797" w:rsidRDefault="00022797" w:rsidP="00022797">
            <w:pPr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PROMIS Anxiet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B369B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ABB5E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54.2 (48.8-60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2BD92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5B43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48.8 (39.1-52.7)</w:t>
            </w:r>
          </w:p>
        </w:tc>
      </w:tr>
      <w:tr w:rsidR="00022797" w:rsidRPr="00022797" w14:paraId="406B1FB5" w14:textId="77777777" w:rsidTr="00022797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4841D" w14:textId="77777777" w:rsidR="00022797" w:rsidRPr="00022797" w:rsidRDefault="00022797" w:rsidP="00022797">
            <w:pPr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PROMIS Depress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CEFAD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3A0F5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51.8 (41.0-57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29A11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4774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49.0 (41.0-55.7)</w:t>
            </w:r>
          </w:p>
        </w:tc>
      </w:tr>
      <w:tr w:rsidR="00022797" w:rsidRPr="00022797" w14:paraId="391C3999" w14:textId="77777777" w:rsidTr="008E4C39">
        <w:trPr>
          <w:trHeight w:val="300"/>
        </w:trPr>
        <w:tc>
          <w:tcPr>
            <w:tcW w:w="28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C322D" w14:textId="77777777" w:rsidR="00022797" w:rsidRPr="00022797" w:rsidRDefault="00022797" w:rsidP="00022797">
            <w:pPr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PROMIS Sleep Disturbance</w:t>
            </w:r>
          </w:p>
        </w:tc>
        <w:tc>
          <w:tcPr>
            <w:tcW w:w="12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DD6DE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18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8D96A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57.0 (54.3-60.8)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99E63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FE93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57.0 (50.5-59.8)</w:t>
            </w:r>
          </w:p>
        </w:tc>
      </w:tr>
      <w:tr w:rsidR="00022797" w:rsidRPr="00022797" w14:paraId="23CD8D09" w14:textId="77777777" w:rsidTr="008E4C39">
        <w:trPr>
          <w:trHeight w:val="300"/>
        </w:trPr>
        <w:tc>
          <w:tcPr>
            <w:tcW w:w="28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A8784" w14:textId="77777777" w:rsidR="00022797" w:rsidRPr="00022797" w:rsidRDefault="00022797" w:rsidP="00022797">
            <w:pPr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PROMIS Social Isolation</w:t>
            </w:r>
          </w:p>
        </w:tc>
        <w:tc>
          <w:tcPr>
            <w:tcW w:w="12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D79C3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18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5317D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44.5 (34.8-50.8)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867CB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B95B" w14:textId="77777777" w:rsidR="00022797" w:rsidRPr="00022797" w:rsidRDefault="00022797" w:rsidP="000227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022797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43.3 (34.8-47.8)</w:t>
            </w:r>
          </w:p>
        </w:tc>
      </w:tr>
    </w:tbl>
    <w:p w14:paraId="6D326F0B" w14:textId="445456F0" w:rsidR="000A6E89" w:rsidRDefault="000A6E89" w:rsidP="00555CA2">
      <w:pPr>
        <w:rPr>
          <w:rFonts w:asciiTheme="minorHAnsi" w:hAnsiTheme="minorHAnsi" w:cstheme="minorHAnsi"/>
          <w:szCs w:val="20"/>
        </w:rPr>
      </w:pPr>
    </w:p>
    <w:p w14:paraId="38891529" w14:textId="2582B45A" w:rsidR="00300D10" w:rsidRPr="00972414" w:rsidRDefault="00BC0863" w:rsidP="00BC0863">
      <w:pPr>
        <w:rPr>
          <w:rFonts w:asciiTheme="minorHAnsi" w:hAnsiTheme="minorHAnsi" w:cstheme="minorHAnsi"/>
          <w:b/>
          <w:szCs w:val="20"/>
        </w:rPr>
      </w:pPr>
      <w:r w:rsidRPr="00972414">
        <w:rPr>
          <w:rFonts w:asciiTheme="minorHAnsi" w:hAnsiTheme="minorHAnsi" w:cstheme="minorHAnsi"/>
          <w:b/>
          <w:szCs w:val="20"/>
        </w:rPr>
        <w:t>S</w:t>
      </w:r>
      <w:r w:rsidR="006229AD" w:rsidRPr="00972414">
        <w:rPr>
          <w:rFonts w:asciiTheme="minorHAnsi" w:hAnsiTheme="minorHAnsi" w:cstheme="minorHAnsi"/>
          <w:b/>
          <w:szCs w:val="20"/>
        </w:rPr>
        <w:t>5</w:t>
      </w:r>
      <w:r w:rsidRPr="00972414">
        <w:rPr>
          <w:rFonts w:asciiTheme="minorHAnsi" w:hAnsiTheme="minorHAnsi" w:cstheme="minorHAnsi"/>
          <w:b/>
          <w:szCs w:val="20"/>
        </w:rPr>
        <w:t xml:space="preserve"> Table</w:t>
      </w:r>
      <w:r w:rsidR="00972414" w:rsidRPr="00972414">
        <w:rPr>
          <w:rFonts w:asciiTheme="minorHAnsi" w:hAnsiTheme="minorHAnsi" w:cstheme="minorHAnsi"/>
          <w:b/>
          <w:szCs w:val="20"/>
        </w:rPr>
        <w:t>.</w:t>
      </w:r>
      <w:r w:rsidR="00300D10" w:rsidRPr="00972414">
        <w:rPr>
          <w:rFonts w:asciiTheme="minorHAnsi" w:hAnsiTheme="minorHAnsi" w:cstheme="minorHAnsi"/>
          <w:b/>
          <w:szCs w:val="20"/>
        </w:rPr>
        <w:t xml:space="preserve"> Ratings of the </w:t>
      </w:r>
      <w:r w:rsidR="00972414" w:rsidRPr="00972414">
        <w:rPr>
          <w:rFonts w:asciiTheme="minorHAnsi" w:hAnsiTheme="minorHAnsi" w:cstheme="minorHAnsi"/>
          <w:b/>
          <w:szCs w:val="20"/>
        </w:rPr>
        <w:t>S</w:t>
      </w:r>
      <w:r w:rsidR="00300D10" w:rsidRPr="00972414">
        <w:rPr>
          <w:rFonts w:asciiTheme="minorHAnsi" w:hAnsiTheme="minorHAnsi" w:cstheme="minorHAnsi"/>
          <w:b/>
          <w:szCs w:val="20"/>
        </w:rPr>
        <w:t xml:space="preserve">tudy </w:t>
      </w:r>
      <w:r w:rsidR="00972414" w:rsidRPr="00972414">
        <w:rPr>
          <w:rFonts w:asciiTheme="minorHAnsi" w:hAnsiTheme="minorHAnsi" w:cstheme="minorHAnsi"/>
          <w:b/>
          <w:szCs w:val="20"/>
        </w:rPr>
        <w:t>D</w:t>
      </w:r>
      <w:r w:rsidR="00300D10" w:rsidRPr="00972414">
        <w:rPr>
          <w:rFonts w:asciiTheme="minorHAnsi" w:hAnsiTheme="minorHAnsi" w:cstheme="minorHAnsi"/>
          <w:b/>
          <w:szCs w:val="20"/>
        </w:rPr>
        <w:t>evices</w:t>
      </w:r>
      <w:r w:rsidR="00972414" w:rsidRPr="00972414">
        <w:rPr>
          <w:rFonts w:asciiTheme="minorHAnsi" w:hAnsiTheme="minorHAnsi" w:cstheme="minorHAnsi"/>
          <w:b/>
          <w:szCs w:val="20"/>
        </w:rPr>
        <w:t>.</w:t>
      </w:r>
    </w:p>
    <w:tbl>
      <w:tblPr>
        <w:tblW w:w="8064" w:type="dxa"/>
        <w:tblLook w:val="04A0" w:firstRow="1" w:lastRow="0" w:firstColumn="1" w:lastColumn="0" w:noHBand="0" w:noVBand="1"/>
      </w:tblPr>
      <w:tblGrid>
        <w:gridCol w:w="5472"/>
        <w:gridCol w:w="720"/>
        <w:gridCol w:w="1872"/>
      </w:tblGrid>
      <w:tr w:rsidR="008E4C39" w:rsidRPr="008E4C39" w14:paraId="70A84406" w14:textId="77777777" w:rsidTr="008E4C39">
        <w:trPr>
          <w:trHeight w:val="320"/>
        </w:trPr>
        <w:tc>
          <w:tcPr>
            <w:tcW w:w="547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BD968" w14:textId="77777777" w:rsidR="008E4C39" w:rsidRPr="008E4C39" w:rsidRDefault="008E4C39" w:rsidP="008E4C3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8E4C39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Question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022D5" w14:textId="77777777" w:rsidR="008E4C39" w:rsidRPr="008E4C39" w:rsidRDefault="008E4C39" w:rsidP="008E4C3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8E4C39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4F3C3" w14:textId="77777777" w:rsidR="008E4C39" w:rsidRPr="008E4C39" w:rsidRDefault="008E4C39" w:rsidP="008E4C3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8E4C39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Median Score (IQR)</w:t>
            </w:r>
          </w:p>
        </w:tc>
      </w:tr>
      <w:tr w:rsidR="008E4C39" w:rsidRPr="008E4C39" w14:paraId="254DE702" w14:textId="77777777" w:rsidTr="008E4C39">
        <w:trPr>
          <w:trHeight w:val="302"/>
        </w:trPr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67F43" w14:textId="77777777" w:rsidR="008E4C39" w:rsidRPr="008E4C39" w:rsidRDefault="008E4C39" w:rsidP="008E4C39">
            <w:pPr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8E4C39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On a scale of 1-5, with 1 being not at all helpful and 5 being extremely helpful, how helpful did you find the Fitbit?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CE22A" w14:textId="77777777" w:rsidR="008E4C39" w:rsidRPr="008E4C39" w:rsidRDefault="008E4C39" w:rsidP="008E4C3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8E4C39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CD4145" w14:textId="77777777" w:rsidR="008E4C39" w:rsidRPr="008E4C39" w:rsidRDefault="008E4C39" w:rsidP="008E4C3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8E4C39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4.0 (3.0-5.0)</w:t>
            </w:r>
          </w:p>
        </w:tc>
      </w:tr>
      <w:tr w:rsidR="008E4C39" w:rsidRPr="008E4C39" w14:paraId="002B95B9" w14:textId="77777777" w:rsidTr="008E4C39">
        <w:trPr>
          <w:trHeight w:val="576"/>
        </w:trPr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A403A1" w14:textId="77777777" w:rsidR="008E4C39" w:rsidRPr="008E4C39" w:rsidRDefault="008E4C39" w:rsidP="008E4C39">
            <w:pPr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8E4C39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On a scale of 1-5, with 1 being not at all helpful and 5 being extremely helpful, how helpful did you find the scale?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C1168" w14:textId="77777777" w:rsidR="008E4C39" w:rsidRPr="008E4C39" w:rsidRDefault="008E4C39" w:rsidP="008E4C3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8E4C39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A4750F" w14:textId="77777777" w:rsidR="008E4C39" w:rsidRPr="008E4C39" w:rsidRDefault="008E4C39" w:rsidP="008E4C3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8E4C39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4.0 (4.0-5.0)</w:t>
            </w:r>
          </w:p>
        </w:tc>
      </w:tr>
      <w:tr w:rsidR="008E4C39" w:rsidRPr="008E4C39" w14:paraId="1B15A0DA" w14:textId="77777777" w:rsidTr="008E4C39">
        <w:trPr>
          <w:trHeight w:val="576"/>
        </w:trPr>
        <w:tc>
          <w:tcPr>
            <w:tcW w:w="5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B8272" w14:textId="77777777" w:rsidR="008E4C39" w:rsidRPr="008E4C39" w:rsidRDefault="008E4C39" w:rsidP="008E4C39">
            <w:pPr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8E4C39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On a scale of 1-5, with 1 being not at all helpful and 5 being extremely helpful, how helpful did you find the pill bottle cap?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817A5" w14:textId="77777777" w:rsidR="008E4C39" w:rsidRPr="008E4C39" w:rsidRDefault="008E4C39" w:rsidP="008E4C3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8E4C39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00110" w14:textId="77777777" w:rsidR="008E4C39" w:rsidRPr="008E4C39" w:rsidRDefault="008E4C39" w:rsidP="008E4C3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8E4C39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2.0 (1.0-3.0)</w:t>
            </w:r>
          </w:p>
        </w:tc>
      </w:tr>
    </w:tbl>
    <w:p w14:paraId="370CDB86" w14:textId="77777777" w:rsidR="00653E41" w:rsidRDefault="00653E41" w:rsidP="00653E41">
      <w:pPr>
        <w:rPr>
          <w:rFonts w:asciiTheme="minorHAnsi" w:hAnsiTheme="minorHAnsi" w:cstheme="minorHAnsi"/>
          <w:szCs w:val="20"/>
        </w:rPr>
      </w:pPr>
    </w:p>
    <w:p w14:paraId="034E87A3" w14:textId="77777777" w:rsidR="00653E41" w:rsidRPr="00972414" w:rsidRDefault="00653E41" w:rsidP="00653E41">
      <w:pPr>
        <w:rPr>
          <w:rFonts w:asciiTheme="minorHAnsi" w:hAnsiTheme="minorHAnsi" w:cstheme="minorHAnsi"/>
          <w:b/>
          <w:szCs w:val="20"/>
        </w:rPr>
      </w:pPr>
      <w:r w:rsidRPr="00972414">
        <w:rPr>
          <w:rFonts w:asciiTheme="minorHAnsi" w:hAnsiTheme="minorHAnsi" w:cstheme="minorHAnsi"/>
          <w:b/>
          <w:szCs w:val="20"/>
        </w:rPr>
        <w:t>S</w:t>
      </w:r>
      <w:r>
        <w:rPr>
          <w:rFonts w:asciiTheme="minorHAnsi" w:hAnsiTheme="minorHAnsi" w:cstheme="minorHAnsi"/>
          <w:b/>
          <w:szCs w:val="20"/>
        </w:rPr>
        <w:t>6</w:t>
      </w:r>
      <w:r w:rsidRPr="00972414">
        <w:rPr>
          <w:rFonts w:asciiTheme="minorHAnsi" w:hAnsiTheme="minorHAnsi" w:cstheme="minorHAnsi"/>
          <w:b/>
          <w:szCs w:val="20"/>
        </w:rPr>
        <w:t xml:space="preserve"> Table. Usage of the Study Devices at 30, 90, and 180 Days After Discharge.</w:t>
      </w:r>
    </w:p>
    <w:tbl>
      <w:tblPr>
        <w:tblW w:w="8800" w:type="dxa"/>
        <w:tblLook w:val="04A0" w:firstRow="1" w:lastRow="0" w:firstColumn="1" w:lastColumn="0" w:noHBand="0" w:noVBand="1"/>
      </w:tblPr>
      <w:tblGrid>
        <w:gridCol w:w="2020"/>
        <w:gridCol w:w="2260"/>
        <w:gridCol w:w="2260"/>
        <w:gridCol w:w="2260"/>
      </w:tblGrid>
      <w:tr w:rsidR="00653E41" w:rsidRPr="00945D9B" w14:paraId="013E83D5" w14:textId="77777777" w:rsidTr="005F364F">
        <w:trPr>
          <w:trHeight w:val="320"/>
        </w:trPr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63787" w14:textId="77777777" w:rsidR="00653E41" w:rsidRPr="00945D9B" w:rsidRDefault="00653E41" w:rsidP="005F364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D9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D228B" w14:textId="77777777" w:rsidR="00653E41" w:rsidRPr="00945D9B" w:rsidRDefault="00653E41" w:rsidP="005F364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D9B">
              <w:rPr>
                <w:rFonts w:ascii="Calibri" w:hAnsi="Calibri" w:cs="Calibri"/>
                <w:color w:val="000000"/>
                <w:sz w:val="22"/>
                <w:szCs w:val="22"/>
              </w:rPr>
              <w:t>30-day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2F9A7" w14:textId="77777777" w:rsidR="00653E41" w:rsidRPr="00945D9B" w:rsidRDefault="00653E41" w:rsidP="005F364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D9B">
              <w:rPr>
                <w:rFonts w:ascii="Calibri" w:hAnsi="Calibri" w:cs="Calibri"/>
                <w:color w:val="000000"/>
                <w:sz w:val="22"/>
                <w:szCs w:val="22"/>
              </w:rPr>
              <w:t>90-day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03643" w14:textId="77777777" w:rsidR="00653E41" w:rsidRPr="00945D9B" w:rsidRDefault="00653E41" w:rsidP="005F364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D9B">
              <w:rPr>
                <w:rFonts w:ascii="Calibri" w:hAnsi="Calibri" w:cs="Calibri"/>
                <w:color w:val="000000"/>
                <w:sz w:val="22"/>
                <w:szCs w:val="22"/>
              </w:rPr>
              <w:t>180-day</w:t>
            </w:r>
          </w:p>
        </w:tc>
      </w:tr>
      <w:tr w:rsidR="00653E41" w:rsidRPr="00945D9B" w14:paraId="35FA2AC0" w14:textId="77777777" w:rsidTr="005F364F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42D89" w14:textId="77777777" w:rsidR="00653E41" w:rsidRPr="00945D9B" w:rsidRDefault="00653E41" w:rsidP="005F364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D9B">
              <w:rPr>
                <w:rFonts w:ascii="Calibri" w:hAnsi="Calibri" w:cs="Calibri"/>
                <w:color w:val="000000"/>
                <w:sz w:val="22"/>
                <w:szCs w:val="22"/>
              </w:rPr>
              <w:t>HR-hour (</w:t>
            </w:r>
            <w:r w:rsidRPr="00945D9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</w:t>
            </w:r>
            <w:r w:rsidRPr="00945D9B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= 10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63D295" w14:textId="77777777" w:rsidR="00653E41" w:rsidRPr="00945D9B" w:rsidRDefault="00653E41" w:rsidP="005F364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D9B">
              <w:rPr>
                <w:rFonts w:ascii="Calibri" w:hAnsi="Calibri" w:cs="Calibri"/>
                <w:color w:val="000000"/>
                <w:sz w:val="22"/>
                <w:szCs w:val="22"/>
              </w:rPr>
              <w:t>86.0% (54.7%-95.1%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92A66C" w14:textId="77777777" w:rsidR="00653E41" w:rsidRPr="00945D9B" w:rsidRDefault="00653E41" w:rsidP="005F364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D9B">
              <w:rPr>
                <w:rFonts w:ascii="Calibri" w:hAnsi="Calibri" w:cs="Calibri"/>
                <w:color w:val="000000"/>
                <w:sz w:val="22"/>
                <w:szCs w:val="22"/>
              </w:rPr>
              <w:t>78.8% (64.8%-91.6%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0766A9" w14:textId="77777777" w:rsidR="00653E41" w:rsidRPr="00945D9B" w:rsidRDefault="00653E41" w:rsidP="005F364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D9B">
              <w:rPr>
                <w:rFonts w:ascii="Calibri" w:hAnsi="Calibri" w:cs="Calibri"/>
                <w:color w:val="000000"/>
                <w:sz w:val="22"/>
                <w:szCs w:val="22"/>
              </w:rPr>
              <w:t>80.6% (52.7%-85.6%)</w:t>
            </w:r>
          </w:p>
        </w:tc>
      </w:tr>
      <w:tr w:rsidR="00653E41" w:rsidRPr="00945D9B" w14:paraId="606B5C22" w14:textId="77777777" w:rsidTr="005F364F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6DAEB" w14:textId="77777777" w:rsidR="00653E41" w:rsidRPr="00945D9B" w:rsidRDefault="00653E41" w:rsidP="005F364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D9B">
              <w:rPr>
                <w:rFonts w:ascii="Calibri" w:hAnsi="Calibri" w:cs="Calibri"/>
                <w:color w:val="000000"/>
                <w:sz w:val="22"/>
                <w:szCs w:val="22"/>
              </w:rPr>
              <w:t>HR-minute (</w:t>
            </w:r>
            <w:r w:rsidRPr="00945D9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</w:t>
            </w:r>
            <w:r w:rsidRPr="00945D9B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= 10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495B0A" w14:textId="77777777" w:rsidR="00653E41" w:rsidRPr="00945D9B" w:rsidRDefault="00653E41" w:rsidP="005F364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D9B">
              <w:rPr>
                <w:rFonts w:ascii="Calibri" w:hAnsi="Calibri" w:cs="Calibri"/>
                <w:color w:val="000000"/>
                <w:sz w:val="22"/>
                <w:szCs w:val="22"/>
              </w:rPr>
              <w:t>83.9% (48.5%-92.7%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36572A" w14:textId="77777777" w:rsidR="00653E41" w:rsidRPr="00945D9B" w:rsidRDefault="00653E41" w:rsidP="005F364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D9B">
              <w:rPr>
                <w:rFonts w:ascii="Calibri" w:hAnsi="Calibri" w:cs="Calibri"/>
                <w:color w:val="000000"/>
                <w:sz w:val="22"/>
                <w:szCs w:val="22"/>
              </w:rPr>
              <w:t>75.3% (60.9%-90.6%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BAB981" w14:textId="77777777" w:rsidR="00653E41" w:rsidRPr="00945D9B" w:rsidRDefault="00653E41" w:rsidP="005F364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D9B">
              <w:rPr>
                <w:rFonts w:ascii="Calibri" w:hAnsi="Calibri" w:cs="Calibri"/>
                <w:color w:val="000000"/>
                <w:sz w:val="22"/>
                <w:szCs w:val="22"/>
              </w:rPr>
              <w:t>76.5% (49.4%-81.6%)</w:t>
            </w:r>
          </w:p>
        </w:tc>
      </w:tr>
      <w:tr w:rsidR="00653E41" w:rsidRPr="00945D9B" w14:paraId="65FF0D3E" w14:textId="77777777" w:rsidTr="005F364F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A6F21" w14:textId="77777777" w:rsidR="00653E41" w:rsidRPr="00945D9B" w:rsidRDefault="00653E41" w:rsidP="005F364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D9B">
              <w:rPr>
                <w:rFonts w:ascii="Calibri" w:hAnsi="Calibri" w:cs="Calibri"/>
                <w:color w:val="000000"/>
                <w:sz w:val="22"/>
                <w:szCs w:val="22"/>
              </w:rPr>
              <w:t>Scale (</w:t>
            </w:r>
            <w:r w:rsidRPr="00945D9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</w:t>
            </w:r>
            <w:r w:rsidRPr="00945D9B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= 10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45F23F" w14:textId="77777777" w:rsidR="00653E41" w:rsidRPr="00945D9B" w:rsidRDefault="00653E41" w:rsidP="005F364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D9B">
              <w:rPr>
                <w:rFonts w:ascii="Calibri" w:hAnsi="Calibri" w:cs="Calibri"/>
                <w:color w:val="000000"/>
                <w:sz w:val="22"/>
                <w:szCs w:val="22"/>
              </w:rPr>
              <w:t>86.7% (73.3%-100.0%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B29A2" w14:textId="77777777" w:rsidR="00653E41" w:rsidRPr="00945D9B" w:rsidRDefault="00653E41" w:rsidP="005F364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D9B">
              <w:rPr>
                <w:rFonts w:ascii="Calibri" w:hAnsi="Calibri" w:cs="Calibri"/>
                <w:color w:val="000000"/>
                <w:sz w:val="22"/>
                <w:szCs w:val="22"/>
              </w:rPr>
              <w:t>78.9% (60.0%-91.1%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292862" w14:textId="77777777" w:rsidR="00653E41" w:rsidRPr="00945D9B" w:rsidRDefault="00653E41" w:rsidP="005F364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D9B">
              <w:rPr>
                <w:rFonts w:ascii="Calibri" w:hAnsi="Calibri" w:cs="Calibri"/>
                <w:color w:val="000000"/>
                <w:sz w:val="22"/>
                <w:szCs w:val="22"/>
              </w:rPr>
              <w:t>66.4% (45.6%-84.3%)</w:t>
            </w:r>
          </w:p>
        </w:tc>
      </w:tr>
      <w:tr w:rsidR="00653E41" w:rsidRPr="00945D9B" w14:paraId="50BD73DB" w14:textId="77777777" w:rsidTr="005F364F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BF4F8" w14:textId="77777777" w:rsidR="00653E41" w:rsidRPr="00945D9B" w:rsidRDefault="00653E41" w:rsidP="005F364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D9B">
              <w:rPr>
                <w:rFonts w:ascii="Calibri" w:hAnsi="Calibri" w:cs="Calibri"/>
                <w:color w:val="000000"/>
                <w:sz w:val="22"/>
                <w:szCs w:val="22"/>
              </w:rPr>
              <w:t>Pill Bottle (</w:t>
            </w:r>
            <w:r w:rsidRPr="00945D9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</w:t>
            </w:r>
            <w:r w:rsidRPr="00945D9B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= 1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181B8" w14:textId="77777777" w:rsidR="00653E41" w:rsidRPr="00945D9B" w:rsidRDefault="00653E41" w:rsidP="005F364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D9B">
              <w:rPr>
                <w:rFonts w:ascii="Calibri" w:hAnsi="Calibri" w:cs="Calibri"/>
                <w:color w:val="000000"/>
                <w:sz w:val="22"/>
                <w:szCs w:val="22"/>
              </w:rPr>
              <w:t>11.7% (0.0%-46.7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A4F75" w14:textId="77777777" w:rsidR="00653E41" w:rsidRPr="00945D9B" w:rsidRDefault="00653E41" w:rsidP="005F364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D9B">
              <w:rPr>
                <w:rFonts w:ascii="Calibri" w:hAnsi="Calibri" w:cs="Calibri"/>
                <w:color w:val="000000"/>
                <w:sz w:val="22"/>
                <w:szCs w:val="22"/>
              </w:rPr>
              <w:t>3.9% (0.0%-20.0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6E64B" w14:textId="77777777" w:rsidR="00653E41" w:rsidRPr="00945D9B" w:rsidRDefault="00653E41" w:rsidP="005F364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D9B">
              <w:rPr>
                <w:rFonts w:ascii="Calibri" w:hAnsi="Calibri" w:cs="Calibri"/>
                <w:color w:val="000000"/>
                <w:sz w:val="22"/>
                <w:szCs w:val="22"/>
              </w:rPr>
              <w:t>2.0% (0.0%-30.0%)</w:t>
            </w:r>
          </w:p>
        </w:tc>
      </w:tr>
    </w:tbl>
    <w:p w14:paraId="0780CE7B" w14:textId="77777777" w:rsidR="00300D10" w:rsidRDefault="00300D10" w:rsidP="00BC0863">
      <w:pPr>
        <w:rPr>
          <w:rFonts w:asciiTheme="minorHAnsi" w:hAnsiTheme="minorHAnsi" w:cstheme="minorHAnsi"/>
          <w:szCs w:val="20"/>
        </w:rPr>
      </w:pPr>
    </w:p>
    <w:p w14:paraId="1C30838E" w14:textId="5450A6FB" w:rsidR="00BC0863" w:rsidRPr="00972414" w:rsidRDefault="00300D10" w:rsidP="00BC0863">
      <w:pPr>
        <w:rPr>
          <w:rFonts w:asciiTheme="minorHAnsi" w:hAnsiTheme="minorHAnsi" w:cstheme="minorHAnsi"/>
          <w:b/>
          <w:szCs w:val="20"/>
        </w:rPr>
      </w:pPr>
      <w:r w:rsidRPr="00972414">
        <w:rPr>
          <w:rFonts w:asciiTheme="minorHAnsi" w:hAnsiTheme="minorHAnsi" w:cstheme="minorHAnsi"/>
          <w:b/>
          <w:szCs w:val="20"/>
        </w:rPr>
        <w:t>S</w:t>
      </w:r>
      <w:r w:rsidR="00653E41">
        <w:rPr>
          <w:rFonts w:asciiTheme="minorHAnsi" w:hAnsiTheme="minorHAnsi" w:cstheme="minorHAnsi"/>
          <w:b/>
          <w:szCs w:val="20"/>
        </w:rPr>
        <w:t>7</w:t>
      </w:r>
      <w:r w:rsidRPr="00972414">
        <w:rPr>
          <w:rFonts w:asciiTheme="minorHAnsi" w:hAnsiTheme="minorHAnsi" w:cstheme="minorHAnsi"/>
          <w:b/>
          <w:szCs w:val="20"/>
        </w:rPr>
        <w:t xml:space="preserve"> Table</w:t>
      </w:r>
      <w:r w:rsidR="00972414" w:rsidRPr="00972414">
        <w:rPr>
          <w:rFonts w:asciiTheme="minorHAnsi" w:hAnsiTheme="minorHAnsi" w:cstheme="minorHAnsi"/>
          <w:b/>
          <w:szCs w:val="20"/>
        </w:rPr>
        <w:t>.</w:t>
      </w:r>
      <w:r w:rsidR="00BC0863" w:rsidRPr="00972414">
        <w:rPr>
          <w:rFonts w:asciiTheme="minorHAnsi" w:hAnsiTheme="minorHAnsi" w:cstheme="minorHAnsi"/>
          <w:b/>
          <w:szCs w:val="20"/>
        </w:rPr>
        <w:t xml:space="preserve"> Questionnaires </w:t>
      </w:r>
      <w:r w:rsidR="00972414" w:rsidRPr="00972414">
        <w:rPr>
          <w:rFonts w:asciiTheme="minorHAnsi" w:hAnsiTheme="minorHAnsi" w:cstheme="minorHAnsi"/>
          <w:b/>
          <w:szCs w:val="20"/>
        </w:rPr>
        <w:t>S</w:t>
      </w:r>
      <w:r w:rsidR="00BC0863" w:rsidRPr="00972414">
        <w:rPr>
          <w:rFonts w:asciiTheme="minorHAnsi" w:hAnsiTheme="minorHAnsi" w:cstheme="minorHAnsi"/>
          <w:b/>
          <w:szCs w:val="20"/>
        </w:rPr>
        <w:t xml:space="preserve">cores at </w:t>
      </w:r>
      <w:r w:rsidR="00972414" w:rsidRPr="00972414">
        <w:rPr>
          <w:rFonts w:asciiTheme="minorHAnsi" w:hAnsiTheme="minorHAnsi" w:cstheme="minorHAnsi"/>
          <w:b/>
          <w:szCs w:val="20"/>
        </w:rPr>
        <w:t>B</w:t>
      </w:r>
      <w:r w:rsidR="00BC0863" w:rsidRPr="00972414">
        <w:rPr>
          <w:rFonts w:asciiTheme="minorHAnsi" w:hAnsiTheme="minorHAnsi" w:cstheme="minorHAnsi"/>
          <w:b/>
          <w:szCs w:val="20"/>
        </w:rPr>
        <w:t>aseline and 30-</w:t>
      </w:r>
      <w:r w:rsidR="00972414" w:rsidRPr="00972414">
        <w:rPr>
          <w:rFonts w:asciiTheme="minorHAnsi" w:hAnsiTheme="minorHAnsi" w:cstheme="minorHAnsi"/>
          <w:b/>
          <w:szCs w:val="20"/>
        </w:rPr>
        <w:t>D</w:t>
      </w:r>
      <w:r w:rsidR="00BC0863" w:rsidRPr="00972414">
        <w:rPr>
          <w:rFonts w:asciiTheme="minorHAnsi" w:hAnsiTheme="minorHAnsi" w:cstheme="minorHAnsi"/>
          <w:b/>
          <w:szCs w:val="20"/>
        </w:rPr>
        <w:t xml:space="preserve">ay </w:t>
      </w:r>
      <w:r w:rsidR="00972414" w:rsidRPr="00972414">
        <w:rPr>
          <w:rFonts w:asciiTheme="minorHAnsi" w:hAnsiTheme="minorHAnsi" w:cstheme="minorHAnsi"/>
          <w:b/>
          <w:szCs w:val="20"/>
        </w:rPr>
        <w:t>F</w:t>
      </w:r>
      <w:r w:rsidR="00BC0863" w:rsidRPr="00972414">
        <w:rPr>
          <w:rFonts w:asciiTheme="minorHAnsi" w:hAnsiTheme="minorHAnsi" w:cstheme="minorHAnsi"/>
          <w:b/>
          <w:szCs w:val="20"/>
        </w:rPr>
        <w:t>ollow-</w:t>
      </w:r>
      <w:r w:rsidR="00972414" w:rsidRPr="00972414">
        <w:rPr>
          <w:rFonts w:asciiTheme="minorHAnsi" w:hAnsiTheme="minorHAnsi" w:cstheme="minorHAnsi"/>
          <w:b/>
          <w:szCs w:val="20"/>
        </w:rPr>
        <w:t>U</w:t>
      </w:r>
      <w:r w:rsidR="00BC0863" w:rsidRPr="00972414">
        <w:rPr>
          <w:rFonts w:asciiTheme="minorHAnsi" w:hAnsiTheme="minorHAnsi" w:cstheme="minorHAnsi"/>
          <w:b/>
          <w:szCs w:val="20"/>
        </w:rPr>
        <w:t>p</w:t>
      </w:r>
      <w:r w:rsidR="00972414" w:rsidRPr="00972414">
        <w:rPr>
          <w:rFonts w:asciiTheme="minorHAnsi" w:hAnsiTheme="minorHAnsi" w:cstheme="minorHAnsi"/>
          <w:b/>
          <w:szCs w:val="20"/>
        </w:rPr>
        <w:t>.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2880"/>
        <w:gridCol w:w="1296"/>
        <w:gridCol w:w="1872"/>
        <w:gridCol w:w="1152"/>
        <w:gridCol w:w="1872"/>
      </w:tblGrid>
      <w:tr w:rsidR="00BF6E9F" w:rsidRPr="00BF6E9F" w14:paraId="55972E59" w14:textId="77777777" w:rsidTr="00BF6E9F">
        <w:trPr>
          <w:trHeight w:val="320"/>
        </w:trPr>
        <w:tc>
          <w:tcPr>
            <w:tcW w:w="28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7E7EC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sz w:val="20"/>
                <w:szCs w:val="20"/>
                <w:lang w:eastAsia="ko-KR"/>
              </w:rPr>
              <w:t>Questionnaire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907E6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sz w:val="20"/>
                <w:szCs w:val="20"/>
                <w:lang w:eastAsia="ko-KR"/>
              </w:rPr>
              <w:t>Baseline (</w:t>
            </w:r>
            <w:r w:rsidRPr="00BF6E9F">
              <w:rPr>
                <w:rFonts w:ascii="Calibri" w:hAnsi="Calibri" w:cs="Calibri"/>
                <w:i/>
                <w:iCs/>
                <w:sz w:val="20"/>
                <w:szCs w:val="20"/>
                <w:lang w:eastAsia="ko-KR"/>
              </w:rPr>
              <w:t>n</w:t>
            </w:r>
            <w:r w:rsidRPr="00BF6E9F">
              <w:rPr>
                <w:rFonts w:ascii="Calibri" w:hAnsi="Calibri" w:cs="Calibri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0E11E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sz w:val="20"/>
                <w:szCs w:val="20"/>
                <w:lang w:eastAsia="ko-KR"/>
              </w:rPr>
              <w:t>Median Score (IQR)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8F838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sz w:val="20"/>
                <w:szCs w:val="20"/>
                <w:lang w:eastAsia="ko-KR"/>
              </w:rPr>
              <w:t>30-day (</w:t>
            </w:r>
            <w:r w:rsidRPr="00BF6E9F">
              <w:rPr>
                <w:rFonts w:ascii="Calibri" w:hAnsi="Calibri" w:cs="Calibri"/>
                <w:i/>
                <w:iCs/>
                <w:sz w:val="20"/>
                <w:szCs w:val="20"/>
                <w:lang w:eastAsia="ko-KR"/>
              </w:rPr>
              <w:t>n</w:t>
            </w:r>
            <w:r w:rsidRPr="00BF6E9F">
              <w:rPr>
                <w:rFonts w:ascii="Calibri" w:hAnsi="Calibri" w:cs="Calibri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73849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sz w:val="20"/>
                <w:szCs w:val="20"/>
                <w:lang w:eastAsia="ko-KR"/>
              </w:rPr>
              <w:t>Median Score (IQR)</w:t>
            </w:r>
          </w:p>
        </w:tc>
      </w:tr>
      <w:tr w:rsidR="00BF6E9F" w:rsidRPr="00BF6E9F" w14:paraId="6A443BF1" w14:textId="77777777" w:rsidTr="00BF6E9F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9E067" w14:textId="77777777" w:rsidR="00BF6E9F" w:rsidRPr="00BF6E9F" w:rsidRDefault="00BF6E9F" w:rsidP="00BF6E9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ko-KR"/>
              </w:rPr>
              <w:t>Self-Care of Heart Failure Inde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2A19C" w14:textId="77777777" w:rsidR="00BF6E9F" w:rsidRPr="00BF6E9F" w:rsidRDefault="00BF6E9F" w:rsidP="00BF6E9F">
            <w:pPr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EE7D7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0FADA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2536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 </w:t>
            </w:r>
          </w:p>
        </w:tc>
      </w:tr>
      <w:tr w:rsidR="00BF6E9F" w:rsidRPr="00BF6E9F" w14:paraId="5F9EE647" w14:textId="77777777" w:rsidTr="00BF6E9F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C76A6" w14:textId="77777777" w:rsidR="00BF6E9F" w:rsidRPr="00BF6E9F" w:rsidRDefault="00BF6E9F" w:rsidP="00BF6E9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Maintenanc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09FF0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487AA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63.3 (45.0-75.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5578E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B169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76.7 (70.0-86.7)</w:t>
            </w:r>
          </w:p>
        </w:tc>
      </w:tr>
      <w:tr w:rsidR="00BF6E9F" w:rsidRPr="00BF6E9F" w14:paraId="70D3B3BE" w14:textId="77777777" w:rsidTr="00BF6E9F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52987" w14:textId="77777777" w:rsidR="00BF6E9F" w:rsidRPr="00BF6E9F" w:rsidRDefault="00BF6E9F" w:rsidP="00BF6E9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Manageme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703EB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E5385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50.0 (35.0-70.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6E69D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F1F2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60.0 (42.5-65.0)</w:t>
            </w:r>
          </w:p>
        </w:tc>
      </w:tr>
      <w:tr w:rsidR="00BF6E9F" w:rsidRPr="00BF6E9F" w14:paraId="6C7C465D" w14:textId="77777777" w:rsidTr="00BF6E9F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37045" w14:textId="77777777" w:rsidR="00BF6E9F" w:rsidRPr="00BF6E9F" w:rsidRDefault="00BF6E9F" w:rsidP="00BF6E9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Confidenc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6BE71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4B172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72.3 (52.8-83.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82554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C2DC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52.8 (38.9-61.2)</w:t>
            </w:r>
          </w:p>
        </w:tc>
      </w:tr>
      <w:tr w:rsidR="00BF6E9F" w:rsidRPr="00BF6E9F" w14:paraId="748BD21B" w14:textId="77777777" w:rsidTr="00BF6E9F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452D2" w14:textId="77777777" w:rsidR="00BF6E9F" w:rsidRPr="00BF6E9F" w:rsidRDefault="00BF6E9F" w:rsidP="00BF6E9F">
            <w:pPr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Seattle Angina Questionnair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A3801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33FA0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53.2 (44.7-73.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CBEFB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8591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68.1 (56.4-85.1)</w:t>
            </w:r>
          </w:p>
        </w:tc>
      </w:tr>
      <w:tr w:rsidR="00BF6E9F" w:rsidRPr="00BF6E9F" w14:paraId="26310160" w14:textId="77777777" w:rsidTr="00BF6E9F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84C1F" w14:textId="77777777" w:rsidR="00BF6E9F" w:rsidRPr="00BF6E9F" w:rsidRDefault="00BF6E9F" w:rsidP="00BF6E9F">
            <w:pPr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Kansas City Cardiomyopathy Questionnair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D13E8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19288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48.6 (34.3-64.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F50C9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FFB8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54.3 (47.1-75.7)</w:t>
            </w:r>
          </w:p>
        </w:tc>
      </w:tr>
      <w:tr w:rsidR="00BF6E9F" w:rsidRPr="00BF6E9F" w14:paraId="08CB62D6" w14:textId="77777777" w:rsidTr="00BF6E9F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E76F3" w14:textId="77777777" w:rsidR="00BF6E9F" w:rsidRPr="00BF6E9F" w:rsidRDefault="00BF6E9F" w:rsidP="00BF6E9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ko-KR"/>
              </w:rPr>
              <w:t>PROMIS Global Healt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60F28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06B4B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0D617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12E3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 </w:t>
            </w:r>
          </w:p>
        </w:tc>
      </w:tr>
      <w:tr w:rsidR="00BF6E9F" w:rsidRPr="00BF6E9F" w14:paraId="0C0ACC97" w14:textId="77777777" w:rsidTr="00BF6E9F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B7372" w14:textId="77777777" w:rsidR="00BF6E9F" w:rsidRPr="00BF6E9F" w:rsidRDefault="00BF6E9F" w:rsidP="00BF6E9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Physica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8D619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A5653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39.8 (33.7-46.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E6E71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B90B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38.6 (34.9-47.7)</w:t>
            </w:r>
          </w:p>
        </w:tc>
      </w:tr>
      <w:tr w:rsidR="00BF6E9F" w:rsidRPr="00BF6E9F" w14:paraId="6FAC821B" w14:textId="77777777" w:rsidTr="00BF6E9F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77E6C" w14:textId="77777777" w:rsidR="00BF6E9F" w:rsidRPr="00BF6E9F" w:rsidRDefault="00BF6E9F" w:rsidP="00BF6E9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Menta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9A63C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B440F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43.5 (40.0-53.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EBB62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6077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45.8 (41.2-48.3)</w:t>
            </w:r>
          </w:p>
        </w:tc>
      </w:tr>
      <w:tr w:rsidR="00BF6E9F" w:rsidRPr="00BF6E9F" w14:paraId="4DE09DA7" w14:textId="77777777" w:rsidTr="00BF6E9F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82D96" w14:textId="77777777" w:rsidR="00BF6E9F" w:rsidRPr="00BF6E9F" w:rsidRDefault="00BF6E9F" w:rsidP="00BF6E9F">
            <w:pPr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PROMIS Physical Funct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99CFE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8C3BE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33.6 (30.3-40.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A3973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BA0E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34.5 (31.0-40.0)</w:t>
            </w:r>
          </w:p>
        </w:tc>
      </w:tr>
      <w:tr w:rsidR="00BF6E9F" w:rsidRPr="00BF6E9F" w14:paraId="46A1465C" w14:textId="77777777" w:rsidTr="00BF6E9F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CDF18" w14:textId="77777777" w:rsidR="00BF6E9F" w:rsidRPr="00BF6E9F" w:rsidRDefault="00BF6E9F" w:rsidP="00BF6E9F">
            <w:pPr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PROMIS Fatigu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763E0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F5F25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62.7 (55.1-64.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1CEF4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4F8B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58.9 (55.1-64.6)</w:t>
            </w:r>
          </w:p>
        </w:tc>
      </w:tr>
      <w:tr w:rsidR="00BF6E9F" w:rsidRPr="00BF6E9F" w14:paraId="352B320A" w14:textId="77777777" w:rsidTr="00BF6E9F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52079" w14:textId="77777777" w:rsidR="00BF6E9F" w:rsidRPr="00BF6E9F" w:rsidRDefault="00BF6E9F" w:rsidP="00BF6E9F">
            <w:pPr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PROMIS Anxiet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B8EC3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08948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49.9 (48.8-55.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F8312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234D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39.1 (39.1-50.9)</w:t>
            </w:r>
          </w:p>
        </w:tc>
      </w:tr>
      <w:tr w:rsidR="00BF6E9F" w:rsidRPr="00BF6E9F" w14:paraId="67DB11A4" w14:textId="77777777" w:rsidTr="00BF6E9F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B8738" w14:textId="77777777" w:rsidR="00BF6E9F" w:rsidRPr="00BF6E9F" w:rsidRDefault="00BF6E9F" w:rsidP="00BF6E9F">
            <w:pPr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PROMIS Depress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F442B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6CA69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53.9 (41.0-57.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FFF1B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7AEF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51.8 (41.0-57.3)</w:t>
            </w:r>
          </w:p>
        </w:tc>
      </w:tr>
      <w:tr w:rsidR="00BF6E9F" w:rsidRPr="00BF6E9F" w14:paraId="4F30ACE4" w14:textId="77777777" w:rsidTr="008E4C39">
        <w:trPr>
          <w:trHeight w:val="300"/>
        </w:trPr>
        <w:tc>
          <w:tcPr>
            <w:tcW w:w="28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0B34B" w14:textId="77777777" w:rsidR="00BF6E9F" w:rsidRPr="00BF6E9F" w:rsidRDefault="00BF6E9F" w:rsidP="00BF6E9F">
            <w:pPr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PROMIS Sleep Disturbance</w:t>
            </w:r>
          </w:p>
        </w:tc>
        <w:tc>
          <w:tcPr>
            <w:tcW w:w="12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B219A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18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51D96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54.3 (52.4-58.9)</w:t>
            </w:r>
          </w:p>
        </w:tc>
        <w:tc>
          <w:tcPr>
            <w:tcW w:w="11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CDB16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9B6E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51.5 (41.1-57.9)</w:t>
            </w:r>
          </w:p>
        </w:tc>
      </w:tr>
      <w:tr w:rsidR="00BF6E9F" w:rsidRPr="00BF6E9F" w14:paraId="1D2203DB" w14:textId="77777777" w:rsidTr="008E4C39">
        <w:trPr>
          <w:trHeight w:val="300"/>
        </w:trPr>
        <w:tc>
          <w:tcPr>
            <w:tcW w:w="28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59041" w14:textId="77777777" w:rsidR="00BF6E9F" w:rsidRPr="00BF6E9F" w:rsidRDefault="00BF6E9F" w:rsidP="00BF6E9F">
            <w:pPr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PROMIS Social Isolation</w:t>
            </w:r>
          </w:p>
        </w:tc>
        <w:tc>
          <w:tcPr>
            <w:tcW w:w="12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BD6E4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18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FDB65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49.8 (34.8-51.8)</w:t>
            </w:r>
          </w:p>
        </w:tc>
        <w:tc>
          <w:tcPr>
            <w:tcW w:w="11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0811D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240F" w14:textId="77777777" w:rsidR="00BF6E9F" w:rsidRPr="00BF6E9F" w:rsidRDefault="00BF6E9F" w:rsidP="00BF6E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BF6E9F"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  <w:t>44.5 (34.8-51.8)</w:t>
            </w:r>
          </w:p>
        </w:tc>
      </w:tr>
    </w:tbl>
    <w:p w14:paraId="72981D7C" w14:textId="59D9C5B7" w:rsidR="00BC0863" w:rsidRDefault="00BC0863" w:rsidP="00555CA2">
      <w:pPr>
        <w:rPr>
          <w:rFonts w:asciiTheme="minorHAnsi" w:hAnsiTheme="minorHAnsi" w:cstheme="minorHAnsi"/>
          <w:szCs w:val="20"/>
        </w:rPr>
      </w:pPr>
    </w:p>
    <w:p w14:paraId="1282D586" w14:textId="138B363B" w:rsidR="00313943" w:rsidRPr="00972414" w:rsidRDefault="00313943" w:rsidP="00555CA2">
      <w:pPr>
        <w:rPr>
          <w:rFonts w:asciiTheme="minorHAnsi" w:hAnsiTheme="minorHAnsi" w:cstheme="minorHAnsi"/>
          <w:b/>
          <w:szCs w:val="20"/>
        </w:rPr>
      </w:pPr>
      <w:r w:rsidRPr="00972414">
        <w:rPr>
          <w:rFonts w:asciiTheme="minorHAnsi" w:hAnsiTheme="minorHAnsi" w:cstheme="minorHAnsi"/>
          <w:b/>
          <w:szCs w:val="20"/>
        </w:rPr>
        <w:lastRenderedPageBreak/>
        <w:t>S</w:t>
      </w:r>
      <w:r w:rsidR="00653E41">
        <w:rPr>
          <w:rFonts w:asciiTheme="minorHAnsi" w:hAnsiTheme="minorHAnsi" w:cstheme="minorHAnsi"/>
          <w:b/>
          <w:szCs w:val="20"/>
        </w:rPr>
        <w:t>8</w:t>
      </w:r>
      <w:r w:rsidRPr="00972414">
        <w:rPr>
          <w:rFonts w:asciiTheme="minorHAnsi" w:hAnsiTheme="minorHAnsi" w:cstheme="minorHAnsi"/>
          <w:b/>
          <w:szCs w:val="20"/>
        </w:rPr>
        <w:t xml:space="preserve"> Table</w:t>
      </w:r>
      <w:r w:rsidR="00972414" w:rsidRPr="00972414">
        <w:rPr>
          <w:rFonts w:asciiTheme="minorHAnsi" w:hAnsiTheme="minorHAnsi" w:cstheme="minorHAnsi"/>
          <w:b/>
          <w:szCs w:val="20"/>
        </w:rPr>
        <w:t>.</w:t>
      </w:r>
      <w:r w:rsidRPr="00972414">
        <w:rPr>
          <w:rFonts w:asciiTheme="minorHAnsi" w:hAnsiTheme="minorHAnsi" w:cstheme="minorHAnsi"/>
          <w:b/>
          <w:szCs w:val="20"/>
        </w:rPr>
        <w:t xml:space="preserve"> Questionnaires </w:t>
      </w:r>
      <w:r w:rsidR="00972414" w:rsidRPr="00972414">
        <w:rPr>
          <w:rFonts w:asciiTheme="minorHAnsi" w:hAnsiTheme="minorHAnsi" w:cstheme="minorHAnsi"/>
          <w:b/>
          <w:szCs w:val="20"/>
        </w:rPr>
        <w:t>S</w:t>
      </w:r>
      <w:r w:rsidRPr="00972414">
        <w:rPr>
          <w:rFonts w:asciiTheme="minorHAnsi" w:hAnsiTheme="minorHAnsi" w:cstheme="minorHAnsi"/>
          <w:b/>
          <w:szCs w:val="20"/>
        </w:rPr>
        <w:t xml:space="preserve">cores at </w:t>
      </w:r>
      <w:r w:rsidR="00972414" w:rsidRPr="00972414">
        <w:rPr>
          <w:rFonts w:asciiTheme="minorHAnsi" w:hAnsiTheme="minorHAnsi" w:cstheme="minorHAnsi"/>
          <w:b/>
          <w:szCs w:val="20"/>
        </w:rPr>
        <w:t>B</w:t>
      </w:r>
      <w:r w:rsidRPr="00972414">
        <w:rPr>
          <w:rFonts w:asciiTheme="minorHAnsi" w:hAnsiTheme="minorHAnsi" w:cstheme="minorHAnsi"/>
          <w:b/>
          <w:szCs w:val="20"/>
        </w:rPr>
        <w:t>aseline, 90-</w:t>
      </w:r>
      <w:r w:rsidR="00972414" w:rsidRPr="00972414">
        <w:rPr>
          <w:rFonts w:asciiTheme="minorHAnsi" w:hAnsiTheme="minorHAnsi" w:cstheme="minorHAnsi"/>
          <w:b/>
          <w:szCs w:val="20"/>
        </w:rPr>
        <w:t>D</w:t>
      </w:r>
      <w:r w:rsidRPr="00972414">
        <w:rPr>
          <w:rFonts w:asciiTheme="minorHAnsi" w:hAnsiTheme="minorHAnsi" w:cstheme="minorHAnsi"/>
          <w:b/>
          <w:szCs w:val="20"/>
        </w:rPr>
        <w:t xml:space="preserve">ay </w:t>
      </w:r>
      <w:r w:rsidR="00972414" w:rsidRPr="00972414">
        <w:rPr>
          <w:rFonts w:asciiTheme="minorHAnsi" w:hAnsiTheme="minorHAnsi" w:cstheme="minorHAnsi"/>
          <w:b/>
          <w:szCs w:val="20"/>
        </w:rPr>
        <w:t>F</w:t>
      </w:r>
      <w:r w:rsidRPr="00972414">
        <w:rPr>
          <w:rFonts w:asciiTheme="minorHAnsi" w:hAnsiTheme="minorHAnsi" w:cstheme="minorHAnsi"/>
          <w:b/>
          <w:szCs w:val="20"/>
        </w:rPr>
        <w:t>ollow-</w:t>
      </w:r>
      <w:r w:rsidR="00972414" w:rsidRPr="00972414">
        <w:rPr>
          <w:rFonts w:asciiTheme="minorHAnsi" w:hAnsiTheme="minorHAnsi" w:cstheme="minorHAnsi"/>
          <w:b/>
          <w:szCs w:val="20"/>
        </w:rPr>
        <w:t>U</w:t>
      </w:r>
      <w:r w:rsidRPr="00972414">
        <w:rPr>
          <w:rFonts w:asciiTheme="minorHAnsi" w:hAnsiTheme="minorHAnsi" w:cstheme="minorHAnsi"/>
          <w:b/>
          <w:szCs w:val="20"/>
        </w:rPr>
        <w:t>p, and 180-</w:t>
      </w:r>
      <w:r w:rsidR="00972414" w:rsidRPr="00972414">
        <w:rPr>
          <w:rFonts w:asciiTheme="minorHAnsi" w:hAnsiTheme="minorHAnsi" w:cstheme="minorHAnsi"/>
          <w:b/>
          <w:szCs w:val="20"/>
        </w:rPr>
        <w:t>D</w:t>
      </w:r>
      <w:r w:rsidRPr="00972414">
        <w:rPr>
          <w:rFonts w:asciiTheme="minorHAnsi" w:hAnsiTheme="minorHAnsi" w:cstheme="minorHAnsi"/>
          <w:b/>
          <w:szCs w:val="20"/>
        </w:rPr>
        <w:t xml:space="preserve">ay </w:t>
      </w:r>
      <w:r w:rsidR="00972414" w:rsidRPr="00972414">
        <w:rPr>
          <w:rFonts w:asciiTheme="minorHAnsi" w:hAnsiTheme="minorHAnsi" w:cstheme="minorHAnsi"/>
          <w:b/>
          <w:szCs w:val="20"/>
        </w:rPr>
        <w:t>F</w:t>
      </w:r>
      <w:r w:rsidRPr="00972414">
        <w:rPr>
          <w:rFonts w:asciiTheme="minorHAnsi" w:hAnsiTheme="minorHAnsi" w:cstheme="minorHAnsi"/>
          <w:b/>
          <w:szCs w:val="20"/>
        </w:rPr>
        <w:t>ollow-</w:t>
      </w:r>
      <w:r w:rsidR="00972414" w:rsidRPr="00972414">
        <w:rPr>
          <w:rFonts w:asciiTheme="minorHAnsi" w:hAnsiTheme="minorHAnsi" w:cstheme="minorHAnsi"/>
          <w:b/>
          <w:szCs w:val="20"/>
        </w:rPr>
        <w:t>U</w:t>
      </w:r>
      <w:r w:rsidRPr="00972414">
        <w:rPr>
          <w:rFonts w:asciiTheme="minorHAnsi" w:hAnsiTheme="minorHAnsi" w:cstheme="minorHAnsi"/>
          <w:b/>
          <w:szCs w:val="20"/>
        </w:rPr>
        <w:t>p</w:t>
      </w:r>
      <w:r w:rsidR="00972414" w:rsidRPr="00972414">
        <w:rPr>
          <w:rFonts w:asciiTheme="minorHAnsi" w:hAnsiTheme="minorHAnsi" w:cstheme="minorHAnsi"/>
          <w:b/>
          <w:szCs w:val="20"/>
        </w:rPr>
        <w:t>.</w:t>
      </w:r>
    </w:p>
    <w:tbl>
      <w:tblPr>
        <w:tblW w:w="10080" w:type="dxa"/>
        <w:tblLook w:val="04A0" w:firstRow="1" w:lastRow="0" w:firstColumn="1" w:lastColumn="0" w:noHBand="0" w:noVBand="1"/>
      </w:tblPr>
      <w:tblGrid>
        <w:gridCol w:w="2304"/>
        <w:gridCol w:w="1008"/>
        <w:gridCol w:w="1584"/>
        <w:gridCol w:w="1008"/>
        <w:gridCol w:w="1584"/>
        <w:gridCol w:w="1008"/>
        <w:gridCol w:w="1584"/>
      </w:tblGrid>
      <w:tr w:rsidR="000C08F1" w:rsidRPr="000C08F1" w14:paraId="00DF796A" w14:textId="77777777" w:rsidTr="000C08F1">
        <w:trPr>
          <w:trHeight w:val="320"/>
        </w:trPr>
        <w:tc>
          <w:tcPr>
            <w:tcW w:w="23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B6D85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Questionnaire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538B3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Baseline (</w:t>
            </w:r>
            <w:r w:rsidRPr="000C08F1">
              <w:rPr>
                <w:rFonts w:ascii="Calibri" w:hAnsi="Calibri" w:cs="Calibri"/>
                <w:i/>
                <w:iCs/>
                <w:sz w:val="16"/>
                <w:szCs w:val="16"/>
                <w:lang w:eastAsia="ko-KR"/>
              </w:rPr>
              <w:t>n</w:t>
            </w: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CD30B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Median Score (IQR)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90EB3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90-day (n)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5A815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Median Score (IQR)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DEE8D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180-day (n)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59344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Median Score (IQR)</w:t>
            </w:r>
          </w:p>
        </w:tc>
      </w:tr>
      <w:tr w:rsidR="000C08F1" w:rsidRPr="000C08F1" w14:paraId="7676ABA6" w14:textId="77777777" w:rsidTr="000C08F1">
        <w:trPr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18597" w14:textId="77777777" w:rsidR="000C08F1" w:rsidRPr="000C08F1" w:rsidRDefault="000C08F1" w:rsidP="000C08F1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b/>
                <w:bCs/>
                <w:sz w:val="16"/>
                <w:szCs w:val="16"/>
                <w:lang w:eastAsia="ko-KR"/>
              </w:rPr>
              <w:t>Self-Care of Heart Failure Inde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EC089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b/>
                <w:bCs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CFC1B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08011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b/>
                <w:bCs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E160C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0863A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b/>
                <w:bCs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3DED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 </w:t>
            </w:r>
          </w:p>
        </w:tc>
      </w:tr>
      <w:tr w:rsidR="000C08F1" w:rsidRPr="000C08F1" w14:paraId="43672178" w14:textId="77777777" w:rsidTr="000C08F1">
        <w:trPr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3F791" w14:textId="77777777" w:rsidR="000C08F1" w:rsidRPr="000C08F1" w:rsidRDefault="000C08F1" w:rsidP="000C08F1">
            <w:pPr>
              <w:jc w:val="right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Maintenanc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D3DAE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42B67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66.7 (53.3-76.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1FD88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858FE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76.7 (60.0-90.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AFB96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983C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73.3 (70.0-90.0)</w:t>
            </w:r>
          </w:p>
        </w:tc>
      </w:tr>
      <w:tr w:rsidR="000C08F1" w:rsidRPr="000C08F1" w14:paraId="652572BE" w14:textId="77777777" w:rsidTr="000C08F1">
        <w:trPr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BD32E" w14:textId="77777777" w:rsidR="000C08F1" w:rsidRPr="000C08F1" w:rsidRDefault="000C08F1" w:rsidP="000C08F1">
            <w:pPr>
              <w:jc w:val="right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Managemen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7CB4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9DBEF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70.0 (60.0-75.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731CB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E2E02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62.5 (45.0-80.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7E6D5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46A1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50.0 (45.0-80.0)</w:t>
            </w:r>
          </w:p>
        </w:tc>
      </w:tr>
      <w:tr w:rsidR="000C08F1" w:rsidRPr="000C08F1" w14:paraId="3483710B" w14:textId="77777777" w:rsidTr="000C08F1">
        <w:trPr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FBE36" w14:textId="77777777" w:rsidR="000C08F1" w:rsidRPr="000C08F1" w:rsidRDefault="000C08F1" w:rsidP="000C08F1">
            <w:pPr>
              <w:jc w:val="right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Confidenc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0F9A1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5716D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80.7 (50.0-100.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D3790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98EC5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44.5 (44.5-66.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6CDFE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6C7B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61.2 (44.5-66.7)</w:t>
            </w:r>
          </w:p>
        </w:tc>
      </w:tr>
      <w:tr w:rsidR="000C08F1" w:rsidRPr="000C08F1" w14:paraId="7ACEC942" w14:textId="77777777" w:rsidTr="000C08F1">
        <w:trPr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47BFA" w14:textId="77777777" w:rsidR="000C08F1" w:rsidRPr="000C08F1" w:rsidRDefault="000C08F1" w:rsidP="000C08F1">
            <w:pPr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Seattle Angina Questionnair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4FC84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0D80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55.3 (51.1-74.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AAE29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81963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91.5 (64.9-94.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2B12C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C664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55.3 (NA)</w:t>
            </w:r>
          </w:p>
        </w:tc>
      </w:tr>
      <w:tr w:rsidR="000C08F1" w:rsidRPr="000C08F1" w14:paraId="7661F607" w14:textId="77777777" w:rsidTr="000C08F1">
        <w:trPr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BEE7F" w14:textId="77777777" w:rsidR="000C08F1" w:rsidRPr="000C08F1" w:rsidRDefault="000C08F1" w:rsidP="000C08F1">
            <w:pPr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Kansas City Cardiomyopathy Questionnair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97259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4B5F8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45.0 (34.3-51.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5CBAD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38ADB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80.0 (48.6-84.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2D9B0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FE85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82.9 (44.3-85.7)</w:t>
            </w:r>
          </w:p>
        </w:tc>
      </w:tr>
      <w:tr w:rsidR="000C08F1" w:rsidRPr="000C08F1" w14:paraId="3CB660AE" w14:textId="77777777" w:rsidTr="000C08F1">
        <w:trPr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84FD9" w14:textId="77777777" w:rsidR="000C08F1" w:rsidRPr="000C08F1" w:rsidRDefault="000C08F1" w:rsidP="000C08F1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b/>
                <w:bCs/>
                <w:sz w:val="16"/>
                <w:szCs w:val="16"/>
                <w:lang w:eastAsia="ko-KR"/>
              </w:rPr>
              <w:t>PROMIS Global Health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C017C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b/>
                <w:bCs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1E118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51089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b/>
                <w:bCs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482A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5386A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b/>
                <w:bCs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2D72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 </w:t>
            </w:r>
          </w:p>
        </w:tc>
      </w:tr>
      <w:tr w:rsidR="000C08F1" w:rsidRPr="000C08F1" w14:paraId="6D8AAF65" w14:textId="77777777" w:rsidTr="000C08F1">
        <w:trPr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7CD20" w14:textId="77777777" w:rsidR="000C08F1" w:rsidRPr="000C08F1" w:rsidRDefault="000C08F1" w:rsidP="000C08F1">
            <w:pPr>
              <w:jc w:val="right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Physica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51D44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08EF9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37.4 (32.4-42.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9B50F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3C8AE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39.8 (37.4-47.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698F2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5EAC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37.4 (34.9-42.3)</w:t>
            </w:r>
          </w:p>
        </w:tc>
      </w:tr>
      <w:tr w:rsidR="000C08F1" w:rsidRPr="000C08F1" w14:paraId="12DE1B66" w14:textId="77777777" w:rsidTr="000C08F1">
        <w:trPr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9765" w14:textId="77777777" w:rsidR="000C08F1" w:rsidRPr="000C08F1" w:rsidRDefault="000C08F1" w:rsidP="000C08F1">
            <w:pPr>
              <w:jc w:val="right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Menta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7F881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51540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42.3 (38.8-48.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D0E6B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EF45D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43.5 (41.1-53.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1774B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341D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43.5 (38.8-45.8)</w:t>
            </w:r>
          </w:p>
        </w:tc>
      </w:tr>
      <w:tr w:rsidR="000C08F1" w:rsidRPr="000C08F1" w14:paraId="1D33DAEA" w14:textId="77777777" w:rsidTr="000C08F1">
        <w:trPr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DCA08" w14:textId="77777777" w:rsidR="000C08F1" w:rsidRPr="000C08F1" w:rsidRDefault="000C08F1" w:rsidP="000C08F1">
            <w:pPr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PROMIS Physical Funct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C74AB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47CFD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32.6 (30.3-41.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F0F2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73121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37.9 (29.6-46.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4A830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142D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41.5 (31.0-45.2)</w:t>
            </w:r>
          </w:p>
        </w:tc>
      </w:tr>
      <w:tr w:rsidR="000C08F1" w:rsidRPr="000C08F1" w14:paraId="5954BFF1" w14:textId="77777777" w:rsidTr="000C08F1">
        <w:trPr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2114E" w14:textId="77777777" w:rsidR="000C08F1" w:rsidRPr="000C08F1" w:rsidRDefault="000C08F1" w:rsidP="000C08F1">
            <w:pPr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PROMIS Fatigu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D66B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4B517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64.6 (62.7-64.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414B1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A7BFB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64.6 (47.3-64.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31013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62BC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51.0 (46.0-62.7)</w:t>
            </w:r>
          </w:p>
        </w:tc>
      </w:tr>
      <w:tr w:rsidR="000C08F1" w:rsidRPr="000C08F1" w14:paraId="3EBFD473" w14:textId="77777777" w:rsidTr="000C08F1">
        <w:trPr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46987" w14:textId="77777777" w:rsidR="000C08F1" w:rsidRPr="000C08F1" w:rsidRDefault="000C08F1" w:rsidP="000C08F1">
            <w:pPr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PROMIS Anxiet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125DF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6E74E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54.2 (50.9-62.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46896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D26C0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50.9 (48.8-58.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4893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0B6A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48.8 (39.1-56.9)</w:t>
            </w:r>
          </w:p>
        </w:tc>
      </w:tr>
      <w:tr w:rsidR="000C08F1" w:rsidRPr="000C08F1" w14:paraId="11F776C2" w14:textId="77777777" w:rsidTr="000C08F1">
        <w:trPr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60BD4" w14:textId="77777777" w:rsidR="000C08F1" w:rsidRPr="000C08F1" w:rsidRDefault="000C08F1" w:rsidP="000C08F1">
            <w:pPr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PROMIS Depress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0ABDD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E340D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53.9 (45.0-59.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F8674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5DEA9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53.9 (51.8-57.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C0762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1C88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49.0 (41.0-60.5)</w:t>
            </w:r>
          </w:p>
        </w:tc>
      </w:tr>
      <w:tr w:rsidR="000C08F1" w:rsidRPr="000C08F1" w14:paraId="32C4AB32" w14:textId="77777777" w:rsidTr="008E4C39">
        <w:trPr>
          <w:trHeight w:val="300"/>
        </w:trPr>
        <w:tc>
          <w:tcPr>
            <w:tcW w:w="230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3B2C9" w14:textId="77777777" w:rsidR="000C08F1" w:rsidRPr="000C08F1" w:rsidRDefault="000C08F1" w:rsidP="000C08F1">
            <w:pPr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PROMIS Sleep Disturbance</w:t>
            </w:r>
          </w:p>
        </w:tc>
        <w:tc>
          <w:tcPr>
            <w:tcW w:w="10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EBFB6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15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D51CE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57.9 (47.7-66.6)</w:t>
            </w:r>
          </w:p>
        </w:tc>
        <w:tc>
          <w:tcPr>
            <w:tcW w:w="10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81784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15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AE7F6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54.3 (48.4-61.7)</w:t>
            </w:r>
          </w:p>
        </w:tc>
        <w:tc>
          <w:tcPr>
            <w:tcW w:w="10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1AD5F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E9A9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52.4 (43.8-63.8)</w:t>
            </w:r>
          </w:p>
        </w:tc>
      </w:tr>
      <w:tr w:rsidR="000C08F1" w:rsidRPr="000C08F1" w14:paraId="399A8FE5" w14:textId="77777777" w:rsidTr="008E4C39">
        <w:trPr>
          <w:trHeight w:val="300"/>
        </w:trPr>
        <w:tc>
          <w:tcPr>
            <w:tcW w:w="230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87CD9" w14:textId="77777777" w:rsidR="000C08F1" w:rsidRPr="000C08F1" w:rsidRDefault="000C08F1" w:rsidP="000C08F1">
            <w:pPr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PROMIS Social Isolation</w:t>
            </w:r>
          </w:p>
        </w:tc>
        <w:tc>
          <w:tcPr>
            <w:tcW w:w="10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A68F3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15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8FD21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49.8 (34.8-52.9)</w:t>
            </w:r>
          </w:p>
        </w:tc>
        <w:tc>
          <w:tcPr>
            <w:tcW w:w="10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3C66F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15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07C72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47.8 (40.3-53.9)</w:t>
            </w:r>
          </w:p>
        </w:tc>
        <w:tc>
          <w:tcPr>
            <w:tcW w:w="10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2FF60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D72D" w14:textId="77777777" w:rsidR="000C08F1" w:rsidRPr="000C08F1" w:rsidRDefault="000C08F1" w:rsidP="000C08F1">
            <w:pPr>
              <w:jc w:val="center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0C08F1">
              <w:rPr>
                <w:rFonts w:ascii="Calibri" w:hAnsi="Calibri" w:cs="Calibri"/>
                <w:sz w:val="16"/>
                <w:szCs w:val="16"/>
                <w:lang w:eastAsia="ko-KR"/>
              </w:rPr>
              <w:t>43.3 (43.3-53.9)</w:t>
            </w:r>
          </w:p>
        </w:tc>
      </w:tr>
    </w:tbl>
    <w:p w14:paraId="0879D5D9" w14:textId="77777777" w:rsidR="00945D9B" w:rsidRPr="004C373F" w:rsidRDefault="00945D9B" w:rsidP="00555CA2">
      <w:pPr>
        <w:rPr>
          <w:rFonts w:asciiTheme="minorHAnsi" w:hAnsiTheme="minorHAnsi" w:cstheme="minorHAnsi"/>
          <w:szCs w:val="20"/>
        </w:rPr>
      </w:pPr>
    </w:p>
    <w:sectPr w:rsidR="00945D9B" w:rsidRPr="004C37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5437"/>
    <w:rsid w:val="00022797"/>
    <w:rsid w:val="000A6E89"/>
    <w:rsid w:val="000C08F1"/>
    <w:rsid w:val="000D58B8"/>
    <w:rsid w:val="0013312D"/>
    <w:rsid w:val="00190A56"/>
    <w:rsid w:val="00192A24"/>
    <w:rsid w:val="001E7DFD"/>
    <w:rsid w:val="00300D10"/>
    <w:rsid w:val="00313943"/>
    <w:rsid w:val="0037741A"/>
    <w:rsid w:val="00396A45"/>
    <w:rsid w:val="003A33A6"/>
    <w:rsid w:val="003D120B"/>
    <w:rsid w:val="00443E84"/>
    <w:rsid w:val="00445437"/>
    <w:rsid w:val="0046109D"/>
    <w:rsid w:val="004A34EB"/>
    <w:rsid w:val="004C373F"/>
    <w:rsid w:val="0051728E"/>
    <w:rsid w:val="00555CA2"/>
    <w:rsid w:val="00562927"/>
    <w:rsid w:val="005831D2"/>
    <w:rsid w:val="006007CB"/>
    <w:rsid w:val="006229AD"/>
    <w:rsid w:val="00653E41"/>
    <w:rsid w:val="006802F9"/>
    <w:rsid w:val="007C4DD0"/>
    <w:rsid w:val="00802153"/>
    <w:rsid w:val="00881AC7"/>
    <w:rsid w:val="00890CED"/>
    <w:rsid w:val="008E4C39"/>
    <w:rsid w:val="00940274"/>
    <w:rsid w:val="00945D9B"/>
    <w:rsid w:val="00972414"/>
    <w:rsid w:val="009A2964"/>
    <w:rsid w:val="009D18E4"/>
    <w:rsid w:val="00AC461A"/>
    <w:rsid w:val="00AD165C"/>
    <w:rsid w:val="00BB2A60"/>
    <w:rsid w:val="00BC0863"/>
    <w:rsid w:val="00BF6E9F"/>
    <w:rsid w:val="00C12D64"/>
    <w:rsid w:val="00C312CF"/>
    <w:rsid w:val="00C42EFB"/>
    <w:rsid w:val="00C92707"/>
    <w:rsid w:val="00CF0084"/>
    <w:rsid w:val="00D4691C"/>
    <w:rsid w:val="00E06263"/>
    <w:rsid w:val="00EE4D80"/>
    <w:rsid w:val="00F436B2"/>
    <w:rsid w:val="00FA5A5A"/>
    <w:rsid w:val="00FC2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AE4F3"/>
  <w15:chartTrackingRefBased/>
  <w15:docId w15:val="{76F6F19D-D69F-4167-AFF8-079AF849E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4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543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543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8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0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4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7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7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3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3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8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1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2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6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7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1063</Words>
  <Characters>606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n, Albert</dc:creator>
  <cp:keywords/>
  <dc:description/>
  <cp:lastModifiedBy>chn off35</cp:lastModifiedBy>
  <cp:revision>9</cp:revision>
  <dcterms:created xsi:type="dcterms:W3CDTF">2020-07-13T17:07:00Z</dcterms:created>
  <dcterms:modified xsi:type="dcterms:W3CDTF">2020-11-12T06:18:00Z</dcterms:modified>
</cp:coreProperties>
</file>